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0E118" w14:textId="475067CC" w:rsidR="00120B30" w:rsidRDefault="00473ED0">
      <w:pPr>
        <w:pStyle w:val="Heading2"/>
        <w:numPr>
          <w:ilvl w:val="0"/>
          <w:numId w:val="0"/>
        </w:numPr>
        <w:spacing w:before="120" w:after="240"/>
        <w:rPr>
          <w:b w:val="0"/>
          <w:lang w:val="en-GB" w:eastAsia="en-GB"/>
        </w:rPr>
      </w:pPr>
      <w:r>
        <w:rPr>
          <w:rFonts w:eastAsia="SimSun"/>
        </w:rPr>
        <w:t xml:space="preserve">Table S2 </w:t>
      </w:r>
      <w:r>
        <w:rPr>
          <w:b w:val="0"/>
          <w:lang w:val="en-GB" w:eastAsia="en-GB"/>
        </w:rPr>
        <w:t>Plant height</w:t>
      </w:r>
      <w:r w:rsidR="009606CA">
        <w:rPr>
          <w:b w:val="0"/>
          <w:lang w:val="en-GB" w:eastAsia="en-GB"/>
        </w:rPr>
        <w:t xml:space="preserve"> and</w:t>
      </w:r>
      <w:r>
        <w:rPr>
          <w:b w:val="0"/>
          <w:lang w:val="en-GB" w:eastAsia="en-GB"/>
        </w:rPr>
        <w:t xml:space="preserve"> diameter at breast heigh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845"/>
        <w:gridCol w:w="1707"/>
      </w:tblGrid>
      <w:tr w:rsidR="00120B30" w:rsidRPr="008202C7" w14:paraId="244452DF" w14:textId="77777777">
        <w:trPr>
          <w:trHeight w:val="276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E82A2A" w14:textId="77777777" w:rsidR="00120B30" w:rsidRPr="00705D79" w:rsidRDefault="00473ED0">
            <w:pPr>
              <w:widowControl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705D79">
              <w:rPr>
                <w:rFonts w:cs="Times New Roman"/>
                <w:sz w:val="20"/>
                <w:szCs w:val="20"/>
              </w:rPr>
              <w:t>Specie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A65BEE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>Plant height (m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21AF07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>Diameter at breast height (</w:t>
            </w:r>
            <w:r w:rsidRPr="008202C7">
              <w:rPr>
                <w:rFonts w:cs="Times New Roman"/>
                <w:sz w:val="20"/>
                <w:szCs w:val="20"/>
                <w:lang w:eastAsia="zh-CN"/>
              </w:rPr>
              <w:t>c</w:t>
            </w:r>
            <w:r w:rsidRPr="008202C7">
              <w:rPr>
                <w:rFonts w:cs="Times New Roman"/>
                <w:sz w:val="20"/>
                <w:szCs w:val="20"/>
              </w:rPr>
              <w:t>m)</w:t>
            </w:r>
          </w:p>
        </w:tc>
      </w:tr>
      <w:tr w:rsidR="00120B30" w:rsidRPr="008202C7" w14:paraId="076449FE" w14:textId="77777777">
        <w:trPr>
          <w:trHeight w:val="276"/>
          <w:jc w:val="center"/>
        </w:trPr>
        <w:tc>
          <w:tcPr>
            <w:tcW w:w="3256" w:type="dxa"/>
            <w:tcBorders>
              <w:top w:val="single" w:sz="4" w:space="0" w:color="auto"/>
            </w:tcBorders>
            <w:noWrap/>
          </w:tcPr>
          <w:p w14:paraId="6C2BF8BF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i/>
                <w:iCs/>
                <w:sz w:val="20"/>
                <w:szCs w:val="20"/>
              </w:rPr>
              <w:t xml:space="preserve">Pinus </w:t>
            </w:r>
            <w:proofErr w:type="spellStart"/>
            <w:r w:rsidRPr="008202C7">
              <w:rPr>
                <w:rFonts w:cs="Times New Roman"/>
                <w:i/>
                <w:iCs/>
                <w:sz w:val="20"/>
                <w:szCs w:val="20"/>
              </w:rPr>
              <w:t>tabuliformis</w:t>
            </w:r>
            <w:proofErr w:type="spellEnd"/>
            <w:r w:rsidRPr="008202C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8202C7">
              <w:rPr>
                <w:rFonts w:cs="Times New Roman"/>
                <w:sz w:val="20"/>
                <w:szCs w:val="20"/>
              </w:rPr>
              <w:t>Carr</w:t>
            </w:r>
            <w:proofErr w:type="spellEnd"/>
            <w:r w:rsidRPr="008202C7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noWrap/>
          </w:tcPr>
          <w:p w14:paraId="6DF29904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5.3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</w:tcPr>
          <w:p w14:paraId="0EE5225F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19.0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3.7 </w:t>
            </w:r>
          </w:p>
        </w:tc>
      </w:tr>
      <w:tr w:rsidR="00120B30" w:rsidRPr="008202C7" w14:paraId="7919813F" w14:textId="77777777">
        <w:trPr>
          <w:trHeight w:val="276"/>
          <w:jc w:val="center"/>
        </w:trPr>
        <w:tc>
          <w:tcPr>
            <w:tcW w:w="3256" w:type="dxa"/>
            <w:noWrap/>
          </w:tcPr>
          <w:p w14:paraId="2D774095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i/>
                <w:iCs/>
                <w:sz w:val="20"/>
                <w:szCs w:val="20"/>
              </w:rPr>
              <w:t xml:space="preserve">Acer </w:t>
            </w:r>
            <w:proofErr w:type="spellStart"/>
            <w:r w:rsidRPr="008202C7">
              <w:rPr>
                <w:rFonts w:cs="Times New Roman"/>
                <w:i/>
                <w:iCs/>
                <w:sz w:val="20"/>
                <w:szCs w:val="20"/>
              </w:rPr>
              <w:t>truncatum</w:t>
            </w:r>
            <w:proofErr w:type="spellEnd"/>
            <w:r w:rsidRPr="008202C7">
              <w:rPr>
                <w:rFonts w:cs="Times New Roman"/>
                <w:sz w:val="20"/>
                <w:szCs w:val="20"/>
              </w:rPr>
              <w:t xml:space="preserve"> Bunge</w:t>
            </w:r>
          </w:p>
        </w:tc>
        <w:tc>
          <w:tcPr>
            <w:tcW w:w="1845" w:type="dxa"/>
            <w:noWrap/>
          </w:tcPr>
          <w:p w14:paraId="52F56D84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6.7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  <w:lang w:eastAsia="zh-CN"/>
              </w:rPr>
              <w:t xml:space="preserve"> 1.4</w:t>
            </w:r>
          </w:p>
        </w:tc>
        <w:tc>
          <w:tcPr>
            <w:tcW w:w="1707" w:type="dxa"/>
            <w:noWrap/>
          </w:tcPr>
          <w:p w14:paraId="2C77558B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22.4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6.5 </w:t>
            </w:r>
          </w:p>
        </w:tc>
      </w:tr>
      <w:tr w:rsidR="00120B30" w:rsidRPr="008202C7" w14:paraId="6B0C9877" w14:textId="77777777">
        <w:trPr>
          <w:trHeight w:val="276"/>
          <w:jc w:val="center"/>
        </w:trPr>
        <w:tc>
          <w:tcPr>
            <w:tcW w:w="3256" w:type="dxa"/>
            <w:noWrap/>
          </w:tcPr>
          <w:p w14:paraId="6280403A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i/>
                <w:iCs/>
                <w:sz w:val="20"/>
                <w:szCs w:val="20"/>
              </w:rPr>
              <w:t xml:space="preserve">Salix </w:t>
            </w:r>
            <w:proofErr w:type="spellStart"/>
            <w:r w:rsidRPr="008202C7">
              <w:rPr>
                <w:rFonts w:cs="Times New Roman"/>
                <w:i/>
                <w:iCs/>
                <w:sz w:val="20"/>
                <w:szCs w:val="20"/>
              </w:rPr>
              <w:t>babylonica</w:t>
            </w:r>
            <w:proofErr w:type="spellEnd"/>
            <w:r w:rsidRPr="008202C7">
              <w:rPr>
                <w:rFonts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845" w:type="dxa"/>
            <w:noWrap/>
          </w:tcPr>
          <w:p w14:paraId="6D2CD21A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9.2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2.8 </w:t>
            </w:r>
          </w:p>
        </w:tc>
        <w:tc>
          <w:tcPr>
            <w:tcW w:w="1707" w:type="dxa"/>
            <w:noWrap/>
          </w:tcPr>
          <w:p w14:paraId="6B8511E6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31.6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9.7 </w:t>
            </w:r>
          </w:p>
        </w:tc>
      </w:tr>
      <w:tr w:rsidR="00120B30" w:rsidRPr="008202C7" w14:paraId="77B9A0A8" w14:textId="77777777">
        <w:trPr>
          <w:trHeight w:val="276"/>
          <w:jc w:val="center"/>
        </w:trPr>
        <w:tc>
          <w:tcPr>
            <w:tcW w:w="3256" w:type="dxa"/>
            <w:noWrap/>
          </w:tcPr>
          <w:p w14:paraId="5D420D6E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i/>
                <w:iCs/>
                <w:sz w:val="20"/>
                <w:szCs w:val="20"/>
              </w:rPr>
              <w:t>Sophora japonica</w:t>
            </w:r>
            <w:r w:rsidRPr="008202C7">
              <w:rPr>
                <w:rFonts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845" w:type="dxa"/>
            <w:noWrap/>
          </w:tcPr>
          <w:p w14:paraId="4A0A2D12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8.4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2.1 </w:t>
            </w:r>
          </w:p>
        </w:tc>
        <w:tc>
          <w:tcPr>
            <w:tcW w:w="1707" w:type="dxa"/>
            <w:noWrap/>
          </w:tcPr>
          <w:p w14:paraId="036FEBE7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28.3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8202C7">
              <w:rPr>
                <w:rFonts w:cs="Times New Roman"/>
                <w:sz w:val="20"/>
                <w:szCs w:val="20"/>
              </w:rPr>
              <w:t xml:space="preserve">10.8 </w:t>
            </w:r>
          </w:p>
        </w:tc>
      </w:tr>
      <w:tr w:rsidR="00120B30" w:rsidRPr="008202C7" w14:paraId="5C1548AA" w14:textId="77777777">
        <w:trPr>
          <w:trHeight w:val="276"/>
          <w:jc w:val="center"/>
        </w:trPr>
        <w:tc>
          <w:tcPr>
            <w:tcW w:w="3256" w:type="dxa"/>
            <w:noWrap/>
          </w:tcPr>
          <w:p w14:paraId="27553F86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i/>
                <w:iCs/>
                <w:sz w:val="20"/>
                <w:szCs w:val="20"/>
              </w:rPr>
              <w:t>Fraxinus chinensis</w:t>
            </w:r>
            <w:r w:rsidRPr="008202C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8202C7">
              <w:rPr>
                <w:rFonts w:cs="Times New Roman"/>
                <w:sz w:val="20"/>
                <w:szCs w:val="20"/>
              </w:rPr>
              <w:t>Roxb</w:t>
            </w:r>
            <w:proofErr w:type="spellEnd"/>
            <w:r w:rsidRPr="008202C7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845" w:type="dxa"/>
            <w:noWrap/>
          </w:tcPr>
          <w:p w14:paraId="0C72C024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8.4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707" w:type="dxa"/>
            <w:noWrap/>
          </w:tcPr>
          <w:p w14:paraId="2941CAFE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27.0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10.2</w:t>
            </w:r>
          </w:p>
        </w:tc>
      </w:tr>
      <w:tr w:rsidR="00120B30" w:rsidRPr="008202C7" w14:paraId="78906A66" w14:textId="77777777">
        <w:trPr>
          <w:trHeight w:val="276"/>
          <w:jc w:val="center"/>
        </w:trPr>
        <w:tc>
          <w:tcPr>
            <w:tcW w:w="3256" w:type="dxa"/>
            <w:noWrap/>
          </w:tcPr>
          <w:p w14:paraId="37918C28" w14:textId="77777777" w:rsidR="00120B30" w:rsidRPr="008202C7" w:rsidRDefault="00473ED0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202C7">
              <w:rPr>
                <w:rFonts w:cs="Times New Roman"/>
                <w:i/>
                <w:iCs/>
                <w:sz w:val="20"/>
                <w:szCs w:val="20"/>
              </w:rPr>
              <w:t>Ginkgo biloba</w:t>
            </w:r>
            <w:r w:rsidRPr="008202C7">
              <w:rPr>
                <w:rFonts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845" w:type="dxa"/>
            <w:noWrap/>
          </w:tcPr>
          <w:p w14:paraId="65BAB1AC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7.8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1.9 </w:t>
            </w:r>
          </w:p>
        </w:tc>
        <w:tc>
          <w:tcPr>
            <w:tcW w:w="1707" w:type="dxa"/>
            <w:noWrap/>
          </w:tcPr>
          <w:p w14:paraId="463EF6D7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22.4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8.7 </w:t>
            </w:r>
          </w:p>
        </w:tc>
      </w:tr>
      <w:tr w:rsidR="00120B30" w:rsidRPr="008202C7" w14:paraId="680BCFF6" w14:textId="77777777">
        <w:trPr>
          <w:trHeight w:val="276"/>
          <w:jc w:val="center"/>
        </w:trPr>
        <w:tc>
          <w:tcPr>
            <w:tcW w:w="3256" w:type="dxa"/>
            <w:noWrap/>
          </w:tcPr>
          <w:p w14:paraId="574EB228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i/>
                <w:iCs/>
                <w:sz w:val="20"/>
                <w:szCs w:val="20"/>
              </w:rPr>
              <w:t xml:space="preserve">Forsythia </w:t>
            </w:r>
            <w:proofErr w:type="spellStart"/>
            <w:r w:rsidRPr="008202C7">
              <w:rPr>
                <w:rFonts w:cs="Times New Roman"/>
                <w:i/>
                <w:iCs/>
                <w:sz w:val="20"/>
                <w:szCs w:val="20"/>
              </w:rPr>
              <w:t>suspensa</w:t>
            </w:r>
            <w:proofErr w:type="spellEnd"/>
            <w:r w:rsidRPr="008202C7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8202C7">
              <w:rPr>
                <w:rFonts w:cs="Times New Roman"/>
                <w:sz w:val="20"/>
                <w:szCs w:val="20"/>
              </w:rPr>
              <w:t>Thunb</w:t>
            </w:r>
            <w:proofErr w:type="spellEnd"/>
            <w:r w:rsidRPr="008202C7">
              <w:rPr>
                <w:rFonts w:cs="Times New Roman"/>
                <w:sz w:val="20"/>
                <w:szCs w:val="20"/>
              </w:rPr>
              <w:t>.) Vahl</w:t>
            </w:r>
          </w:p>
        </w:tc>
        <w:tc>
          <w:tcPr>
            <w:tcW w:w="1845" w:type="dxa"/>
            <w:noWrap/>
          </w:tcPr>
          <w:p w14:paraId="01157FFA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2.0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0.6 </w:t>
            </w:r>
          </w:p>
        </w:tc>
        <w:tc>
          <w:tcPr>
            <w:tcW w:w="1707" w:type="dxa"/>
            <w:noWrap/>
          </w:tcPr>
          <w:p w14:paraId="30DB4C53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120B30" w:rsidRPr="008202C7" w14:paraId="50BBD0C2" w14:textId="77777777">
        <w:trPr>
          <w:trHeight w:val="276"/>
          <w:jc w:val="center"/>
        </w:trPr>
        <w:tc>
          <w:tcPr>
            <w:tcW w:w="3256" w:type="dxa"/>
            <w:noWrap/>
          </w:tcPr>
          <w:p w14:paraId="28360478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i/>
                <w:iCs/>
                <w:sz w:val="20"/>
                <w:szCs w:val="20"/>
              </w:rPr>
              <w:t xml:space="preserve">Lonicera </w:t>
            </w:r>
            <w:proofErr w:type="spellStart"/>
            <w:r w:rsidRPr="008202C7">
              <w:rPr>
                <w:rFonts w:cs="Times New Roman"/>
                <w:i/>
                <w:iCs/>
                <w:sz w:val="20"/>
                <w:szCs w:val="20"/>
              </w:rPr>
              <w:t>maackii</w:t>
            </w:r>
            <w:proofErr w:type="spellEnd"/>
            <w:r w:rsidRPr="008202C7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8202C7">
              <w:rPr>
                <w:rFonts w:cs="Times New Roman"/>
                <w:sz w:val="20"/>
                <w:szCs w:val="20"/>
              </w:rPr>
              <w:t>Rupr</w:t>
            </w:r>
            <w:proofErr w:type="spellEnd"/>
            <w:r w:rsidRPr="008202C7">
              <w:rPr>
                <w:rFonts w:cs="Times New Roman"/>
                <w:sz w:val="20"/>
                <w:szCs w:val="20"/>
              </w:rPr>
              <w:t>.) Maxim.</w:t>
            </w:r>
          </w:p>
        </w:tc>
        <w:tc>
          <w:tcPr>
            <w:tcW w:w="1845" w:type="dxa"/>
            <w:noWrap/>
          </w:tcPr>
          <w:p w14:paraId="3B56478F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3.1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707" w:type="dxa"/>
            <w:noWrap/>
          </w:tcPr>
          <w:p w14:paraId="78041C3A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120B30" w:rsidRPr="008202C7" w14:paraId="288EA04D" w14:textId="77777777">
        <w:trPr>
          <w:trHeight w:val="276"/>
          <w:jc w:val="center"/>
        </w:trPr>
        <w:tc>
          <w:tcPr>
            <w:tcW w:w="3256" w:type="dxa"/>
            <w:noWrap/>
          </w:tcPr>
          <w:p w14:paraId="50448DB3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i/>
                <w:iCs/>
                <w:sz w:val="20"/>
                <w:szCs w:val="20"/>
              </w:rPr>
              <w:t>Lagerstroemia indica</w:t>
            </w:r>
            <w:r w:rsidRPr="008202C7">
              <w:rPr>
                <w:rFonts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845" w:type="dxa"/>
            <w:noWrap/>
          </w:tcPr>
          <w:p w14:paraId="70FCE317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2.0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0.4 </w:t>
            </w:r>
          </w:p>
        </w:tc>
        <w:tc>
          <w:tcPr>
            <w:tcW w:w="1707" w:type="dxa"/>
            <w:noWrap/>
          </w:tcPr>
          <w:p w14:paraId="30A0EC1B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120B30" w:rsidRPr="008202C7" w14:paraId="40410395" w14:textId="77777777">
        <w:trPr>
          <w:trHeight w:val="276"/>
          <w:jc w:val="center"/>
        </w:trPr>
        <w:tc>
          <w:tcPr>
            <w:tcW w:w="3256" w:type="dxa"/>
            <w:noWrap/>
          </w:tcPr>
          <w:p w14:paraId="02A8714F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i/>
                <w:iCs/>
                <w:sz w:val="20"/>
                <w:szCs w:val="20"/>
              </w:rPr>
              <w:t>Kerria japonica</w:t>
            </w:r>
            <w:r w:rsidRPr="008202C7">
              <w:rPr>
                <w:rFonts w:cs="Times New Roman"/>
                <w:sz w:val="20"/>
                <w:szCs w:val="20"/>
              </w:rPr>
              <w:t xml:space="preserve"> (L.) DC.</w:t>
            </w:r>
          </w:p>
        </w:tc>
        <w:tc>
          <w:tcPr>
            <w:tcW w:w="1845" w:type="dxa"/>
            <w:noWrap/>
          </w:tcPr>
          <w:p w14:paraId="130F942E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0.9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707" w:type="dxa"/>
            <w:noWrap/>
          </w:tcPr>
          <w:p w14:paraId="57B47032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120B30" w14:paraId="51329BBE" w14:textId="77777777">
        <w:trPr>
          <w:trHeight w:val="276"/>
          <w:jc w:val="center"/>
        </w:trPr>
        <w:tc>
          <w:tcPr>
            <w:tcW w:w="3256" w:type="dxa"/>
            <w:tcBorders>
              <w:bottom w:val="single" w:sz="4" w:space="0" w:color="auto"/>
            </w:tcBorders>
            <w:noWrap/>
          </w:tcPr>
          <w:p w14:paraId="193347AB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i/>
                <w:iCs/>
                <w:sz w:val="20"/>
                <w:szCs w:val="20"/>
              </w:rPr>
              <w:t xml:space="preserve">Jasminum </w:t>
            </w:r>
            <w:proofErr w:type="spellStart"/>
            <w:r w:rsidRPr="008202C7">
              <w:rPr>
                <w:rFonts w:cs="Times New Roman"/>
                <w:i/>
                <w:iCs/>
                <w:sz w:val="20"/>
                <w:szCs w:val="20"/>
              </w:rPr>
              <w:t>nudiflorum</w:t>
            </w:r>
            <w:proofErr w:type="spellEnd"/>
            <w:r w:rsidRPr="008202C7">
              <w:rPr>
                <w:rFonts w:cs="Times New Roman"/>
                <w:sz w:val="20"/>
                <w:szCs w:val="20"/>
              </w:rPr>
              <w:t xml:space="preserve"> Lindl.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noWrap/>
          </w:tcPr>
          <w:p w14:paraId="5F512B1C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 xml:space="preserve">1.0 </w:t>
            </w:r>
            <w:r w:rsidRPr="008202C7">
              <w:rPr>
                <w:rFonts w:cs="Times New Roman" w:hint="eastAsia"/>
                <w:sz w:val="20"/>
                <w:szCs w:val="20"/>
                <w:lang w:eastAsia="zh-CN"/>
              </w:rPr>
              <w:t>±</w:t>
            </w:r>
            <w:r w:rsidRPr="008202C7">
              <w:rPr>
                <w:rFonts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</w:tcPr>
          <w:p w14:paraId="47EFAFA8" w14:textId="77777777" w:rsidR="00120B30" w:rsidRPr="008202C7" w:rsidRDefault="00473E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202C7">
              <w:rPr>
                <w:rFonts w:cs="Times New Roman"/>
                <w:sz w:val="20"/>
                <w:szCs w:val="20"/>
              </w:rPr>
              <w:t>NA</w:t>
            </w:r>
          </w:p>
        </w:tc>
      </w:tr>
    </w:tbl>
    <w:p w14:paraId="5EBE2455" w14:textId="568994E1" w:rsidR="002C0E5D" w:rsidRDefault="002C0E5D" w:rsidP="00F65EEF">
      <w:pPr>
        <w:pStyle w:val="Heading1"/>
        <w:numPr>
          <w:ilvl w:val="0"/>
          <w:numId w:val="0"/>
        </w:numPr>
        <w:spacing w:before="120"/>
        <w:rPr>
          <w:rFonts w:eastAsia="SimSun"/>
          <w:b w:val="0"/>
          <w:bCs/>
        </w:rPr>
      </w:pPr>
    </w:p>
    <w:sectPr w:rsidR="002C0E5D" w:rsidSect="00C0490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C1842" w14:textId="77777777" w:rsidR="00B00985" w:rsidRDefault="00B00985">
      <w:r>
        <w:separator/>
      </w:r>
    </w:p>
  </w:endnote>
  <w:endnote w:type="continuationSeparator" w:id="0">
    <w:p w14:paraId="15D38FCC" w14:textId="77777777" w:rsidR="00B00985" w:rsidRDefault="00B00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qwrhdAdvTT86d47313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3A4AB" w14:textId="77777777" w:rsidR="00120B30" w:rsidRDefault="00473ED0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ED1C23D" wp14:editId="7015693C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29AD257C" w14:textId="77777777" w:rsidR="00120B30" w:rsidRDefault="00473ED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ED1C23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hNFgIAAAYEAAAOAAAAZHJzL2Uyb0RvYy54bWysU9uO2yAQfa/Uf0C8N74k2U2sOKttVqkq&#10;bbeVdvsBGOMYFTMUSOz06ztgb5q2b1V5QAwzc5g5c9jcDZ0iJ2GdBF3SbJZSIjSHWupDSb++7N+t&#10;KHGe6Zop0KKkZ+Ho3fbtm01vCpFDC6oWliCIdkVvStp6b4okcbwVHXMzMEKjswHbMY+mPSS1ZT2i&#10;dyrJ0/Qm6cHWxgIXzuHtw+ik24jfNIL7z03jhCeqpFibj7uNexX2ZLthxcEy00o+lcH+oYqOSY2P&#10;XqAemGfkaOVfUJ3kFhw0fsahS6BpJBexB+wmS//o5rllRsRekBxnLjS5/wfLn05fLJF1SefpLSWa&#10;dTikFzF48h4Gkgd+euMKDHs2GOgHvMY5x16deQT+zRENu5bpg7i3FvpWsBrry0JmcpU64rgAUvWf&#10;oMZn2NFDBBoa2wXykA6C6Din82U2oRSOl/Ob2zyfZ5Rw9GWLdL5eLeMbrHhNN9b5DwI6Eg4ltTj8&#10;CM9Oj86HcljxGhJec6BkvZdKRcMeqp2y5MRQKPu4JvTfwpQmfUnXy3wZkTWE/KihTnoUspJdSVdp&#10;WFO60hMPofWRBD9Uw8RrBfUZGbEwChM/Eh5asD8o6VGUJXXfj8wKStRHjayus8UiqDgai+Vtjoa9&#10;9lTXHqY5QpXUUzIedz4qP/Zr7pH9vYy8hDGNlUy1otgiXdPHCGq+tmPUr++7/QkAAP//AwBQSwME&#10;FAAGAAgAAAAhACNnwT7gAAAACgEAAA8AAABkcnMvZG93bnJldi54bWxMj81OwzAQhO9IvIO1SNxa&#10;x0EtNMSpKiouHJAoSHB0400cEf/IdtPw9iwnepvVjGa/qbezHdmEMQ3eSRDLAhi61uvB9RI+3p8X&#10;D8BSVk6r0TuU8IMJts31Va0q7c/uDadD7hmVuFQpCSbnUHGeWoNWpaUP6MjrfLQq0xl7rqM6U7kd&#10;eVkUa27V4OiDUQGfDLbfh5OV8GnNoPfx9avT47R/6XarMMcg5e3NvHsElnHO/2H4wyd0aIjp6E9O&#10;JzZKWIh72pJJbEpgFFitxR2wo4RSiA3wpuaXE5pfAAAA//8DAFBLAQItABQABgAIAAAAIQC2gziS&#10;/gAAAOEBAAATAAAAAAAAAAAAAAAAAAAAAABbQ29udGVudF9UeXBlc10ueG1sUEsBAi0AFAAGAAgA&#10;AAAhADj9If/WAAAAlAEAAAsAAAAAAAAAAAAAAAAALwEAAF9yZWxzLy5yZWxzUEsBAi0AFAAGAAgA&#10;AAAhAN3SSE0WAgAABgQAAA4AAAAAAAAAAAAAAAAALgIAAGRycy9lMm9Eb2MueG1sUEsBAi0AFAAG&#10;AAgAAAAhACNnwT7gAAAACgEAAA8AAAAAAAAAAAAAAAAAcAQAAGRycy9kb3ducmV2LnhtbFBLBQYA&#10;AAAABAAEAPMAAAB9BQAAAAA=&#10;" stroked="f">
              <v:textbox style="mso-fit-shape-to-text:t">
                <w:txbxContent>
                  <w:p w14:paraId="29AD257C" w14:textId="77777777" w:rsidR="00120B30" w:rsidRDefault="00473ED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732327" wp14:editId="5C1848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E33CA1" w14:textId="77777777" w:rsidR="00120B30" w:rsidRDefault="00473E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04D2" w:rsidRPr="00A404D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0732327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14:paraId="47E33CA1" w14:textId="77777777" w:rsidR="00120B30" w:rsidRDefault="00473ED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04D2" w:rsidRPr="00A404D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5D801" w14:textId="77777777" w:rsidR="00120B30" w:rsidRDefault="00473ED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A1BB87" wp14:editId="19A400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B95D6D" w14:textId="77777777" w:rsidR="00120B30" w:rsidRDefault="00473E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04D2" w:rsidRPr="00A404D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A1BB8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14:paraId="6CB95D6D" w14:textId="77777777" w:rsidR="00120B30" w:rsidRDefault="00473ED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04D2" w:rsidRPr="00A404D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8982525"/>
      <w:docPartObj>
        <w:docPartGallery w:val="AutoText"/>
      </w:docPartObj>
    </w:sdtPr>
    <w:sdtEndPr/>
    <w:sdtContent>
      <w:p w14:paraId="383B92A0" w14:textId="77777777" w:rsidR="00120B30" w:rsidRDefault="00473E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04D2" w:rsidRPr="00A404D2">
          <w:rPr>
            <w:noProof/>
            <w:lang w:val="zh-CN" w:eastAsia="zh-CN"/>
          </w:rPr>
          <w:t>16</w:t>
        </w:r>
        <w:r>
          <w:fldChar w:fldCharType="end"/>
        </w:r>
      </w:p>
    </w:sdtContent>
  </w:sdt>
  <w:p w14:paraId="6074E71B" w14:textId="77777777" w:rsidR="00120B30" w:rsidRDefault="00120B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55C3E" w14:textId="77777777" w:rsidR="00B00985" w:rsidRDefault="00B00985">
      <w:pPr>
        <w:spacing w:before="0" w:after="0"/>
      </w:pPr>
      <w:r>
        <w:separator/>
      </w:r>
    </w:p>
  </w:footnote>
  <w:footnote w:type="continuationSeparator" w:id="0">
    <w:p w14:paraId="32F74FA6" w14:textId="77777777" w:rsidR="00B00985" w:rsidRDefault="00B0098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76CF8" w14:textId="77777777" w:rsidR="00120B30" w:rsidRDefault="00473ED0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E8ECE" w14:textId="77777777" w:rsidR="00120B30" w:rsidRDefault="00473ED0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94A49" w14:textId="77777777" w:rsidR="00120B30" w:rsidRDefault="00473ED0">
    <w:pPr>
      <w:pStyle w:val="Header"/>
    </w:pPr>
    <w:r>
      <w:rPr>
        <w:noProof/>
        <w:color w:val="A6A6A6" w:themeColor="background1" w:themeShade="A6"/>
      </w:rPr>
      <w:drawing>
        <wp:inline distT="0" distB="0" distL="0" distR="0" wp14:anchorId="43AEACDA" wp14:editId="1F2A0276">
          <wp:extent cx="1382395" cy="496570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removePersonalInformation/>
  <w:removeDateAndTime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UFU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p55t05sbx0rvyee05exzwx1arzdasr90p90&quot;&gt;residential areas plant diversity&lt;record-ids&gt;&lt;item&gt;156&lt;/item&gt;&lt;item&gt;235&lt;/item&gt;&lt;item&gt;345&lt;/item&gt;&lt;item&gt;373&lt;/item&gt;&lt;item&gt;412&lt;/item&gt;&lt;item&gt;440&lt;/item&gt;&lt;item&gt;456&lt;/item&gt;&lt;item&gt;523&lt;/item&gt;&lt;item&gt;594&lt;/item&gt;&lt;item&gt;759&lt;/item&gt;&lt;item&gt;835&lt;/item&gt;&lt;item&gt;861&lt;/item&gt;&lt;item&gt;887&lt;/item&gt;&lt;item&gt;889&lt;/item&gt;&lt;item&gt;900&lt;/item&gt;&lt;item&gt;926&lt;/item&gt;&lt;item&gt;930&lt;/item&gt;&lt;item&gt;978&lt;/item&gt;&lt;item&gt;980&lt;/item&gt;&lt;item&gt;984&lt;/item&gt;&lt;item&gt;986&lt;/item&gt;&lt;item&gt;988&lt;/item&gt;&lt;item&gt;990&lt;/item&gt;&lt;item&gt;992&lt;/item&gt;&lt;item&gt;994&lt;/item&gt;&lt;item&gt;1003&lt;/item&gt;&lt;item&gt;1007&lt;/item&gt;&lt;item&gt;1008&lt;/item&gt;&lt;item&gt;1014&lt;/item&gt;&lt;item&gt;1015&lt;/item&gt;&lt;item&gt;1016&lt;/item&gt;&lt;item&gt;1032&lt;/item&gt;&lt;item&gt;1034&lt;/item&gt;&lt;item&gt;1058&lt;/item&gt;&lt;item&gt;1079&lt;/item&gt;&lt;item&gt;1081&lt;/item&gt;&lt;item&gt;1107&lt;/item&gt;&lt;item&gt;1111&lt;/item&gt;&lt;item&gt;1152&lt;/item&gt;&lt;item&gt;1158&lt;/item&gt;&lt;item&gt;1160&lt;/item&gt;&lt;item&gt;1172&lt;/item&gt;&lt;item&gt;1222&lt;/item&gt;&lt;item&gt;1226&lt;/item&gt;&lt;item&gt;1242&lt;/item&gt;&lt;item&gt;1414&lt;/item&gt;&lt;item&gt;1518&lt;/item&gt;&lt;item&gt;3971&lt;/item&gt;&lt;item&gt;5221&lt;/item&gt;&lt;item&gt;6296&lt;/item&gt;&lt;item&gt;6667&lt;/item&gt;&lt;item&gt;6702&lt;/item&gt;&lt;item&gt;6717&lt;/item&gt;&lt;item&gt;6757&lt;/item&gt;&lt;item&gt;6785&lt;/item&gt;&lt;item&gt;6816&lt;/item&gt;&lt;item&gt;6829&lt;/item&gt;&lt;item&gt;6846&lt;/item&gt;&lt;item&gt;6856&lt;/item&gt;&lt;item&gt;6945&lt;/item&gt;&lt;item&gt;6947&lt;/item&gt;&lt;item&gt;6982&lt;/item&gt;&lt;item&gt;7035&lt;/item&gt;&lt;item&gt;7038&lt;/item&gt;&lt;item&gt;7040&lt;/item&gt;&lt;item&gt;7045&lt;/item&gt;&lt;item&gt;7049&lt;/item&gt;&lt;item&gt;7051&lt;/item&gt;&lt;item&gt;7053&lt;/item&gt;&lt;item&gt;7065&lt;/item&gt;&lt;/record-ids&gt;&lt;/item&gt;&lt;/Libraries&gt;"/>
  </w:docVars>
  <w:rsids>
    <w:rsidRoot w:val="00681821"/>
    <w:rsid w:val="000045F7"/>
    <w:rsid w:val="000050FA"/>
    <w:rsid w:val="0000626E"/>
    <w:rsid w:val="000062FF"/>
    <w:rsid w:val="00007296"/>
    <w:rsid w:val="00007AEF"/>
    <w:rsid w:val="000104BB"/>
    <w:rsid w:val="00010D3B"/>
    <w:rsid w:val="00013508"/>
    <w:rsid w:val="0001487F"/>
    <w:rsid w:val="00014A5C"/>
    <w:rsid w:val="00020D65"/>
    <w:rsid w:val="00022900"/>
    <w:rsid w:val="00024367"/>
    <w:rsid w:val="00032BBB"/>
    <w:rsid w:val="00033473"/>
    <w:rsid w:val="00033CCD"/>
    <w:rsid w:val="00034304"/>
    <w:rsid w:val="00035434"/>
    <w:rsid w:val="000355C7"/>
    <w:rsid w:val="000367FA"/>
    <w:rsid w:val="0004031B"/>
    <w:rsid w:val="00040B42"/>
    <w:rsid w:val="00040B43"/>
    <w:rsid w:val="00040CA5"/>
    <w:rsid w:val="0004168F"/>
    <w:rsid w:val="00042076"/>
    <w:rsid w:val="000426A3"/>
    <w:rsid w:val="00043656"/>
    <w:rsid w:val="000448F5"/>
    <w:rsid w:val="00045678"/>
    <w:rsid w:val="000458E4"/>
    <w:rsid w:val="0004630B"/>
    <w:rsid w:val="0005151F"/>
    <w:rsid w:val="000548D4"/>
    <w:rsid w:val="00054945"/>
    <w:rsid w:val="00055DEA"/>
    <w:rsid w:val="0006022D"/>
    <w:rsid w:val="00063D84"/>
    <w:rsid w:val="00065D5A"/>
    <w:rsid w:val="0006636D"/>
    <w:rsid w:val="000672B2"/>
    <w:rsid w:val="0007308F"/>
    <w:rsid w:val="00073B67"/>
    <w:rsid w:val="00074205"/>
    <w:rsid w:val="0007443C"/>
    <w:rsid w:val="000758A7"/>
    <w:rsid w:val="00077154"/>
    <w:rsid w:val="000777A5"/>
    <w:rsid w:val="00077D53"/>
    <w:rsid w:val="000806CA"/>
    <w:rsid w:val="00081394"/>
    <w:rsid w:val="00081740"/>
    <w:rsid w:val="00082808"/>
    <w:rsid w:val="0008337D"/>
    <w:rsid w:val="00083DB1"/>
    <w:rsid w:val="0008508A"/>
    <w:rsid w:val="000867E6"/>
    <w:rsid w:val="00086BE2"/>
    <w:rsid w:val="00091392"/>
    <w:rsid w:val="000919BB"/>
    <w:rsid w:val="00091E35"/>
    <w:rsid w:val="0009611D"/>
    <w:rsid w:val="000961C5"/>
    <w:rsid w:val="0009685A"/>
    <w:rsid w:val="000968FC"/>
    <w:rsid w:val="000973C9"/>
    <w:rsid w:val="000973E8"/>
    <w:rsid w:val="00097665"/>
    <w:rsid w:val="000A2256"/>
    <w:rsid w:val="000A29DD"/>
    <w:rsid w:val="000A3081"/>
    <w:rsid w:val="000A30AE"/>
    <w:rsid w:val="000A3F2E"/>
    <w:rsid w:val="000A53F2"/>
    <w:rsid w:val="000B2107"/>
    <w:rsid w:val="000B29F1"/>
    <w:rsid w:val="000B34BD"/>
    <w:rsid w:val="000B5641"/>
    <w:rsid w:val="000C2690"/>
    <w:rsid w:val="000C2F4D"/>
    <w:rsid w:val="000C3564"/>
    <w:rsid w:val="000C3F04"/>
    <w:rsid w:val="000C427D"/>
    <w:rsid w:val="000C4A40"/>
    <w:rsid w:val="000C56CD"/>
    <w:rsid w:val="000C7E2A"/>
    <w:rsid w:val="000D06B3"/>
    <w:rsid w:val="000D199C"/>
    <w:rsid w:val="000D50E9"/>
    <w:rsid w:val="000D5D9F"/>
    <w:rsid w:val="000D7A3C"/>
    <w:rsid w:val="000E11B5"/>
    <w:rsid w:val="000E1A20"/>
    <w:rsid w:val="000E66C7"/>
    <w:rsid w:val="000E6712"/>
    <w:rsid w:val="000E68D5"/>
    <w:rsid w:val="000E6CBB"/>
    <w:rsid w:val="000E6E30"/>
    <w:rsid w:val="000F2741"/>
    <w:rsid w:val="000F4CFB"/>
    <w:rsid w:val="000F5903"/>
    <w:rsid w:val="000F7E82"/>
    <w:rsid w:val="001018E1"/>
    <w:rsid w:val="00105BE3"/>
    <w:rsid w:val="001106DA"/>
    <w:rsid w:val="00117666"/>
    <w:rsid w:val="0012007E"/>
    <w:rsid w:val="00120B30"/>
    <w:rsid w:val="00121C14"/>
    <w:rsid w:val="001221C7"/>
    <w:rsid w:val="001223A7"/>
    <w:rsid w:val="00123477"/>
    <w:rsid w:val="00123CC5"/>
    <w:rsid w:val="001248C6"/>
    <w:rsid w:val="0012618B"/>
    <w:rsid w:val="001263D4"/>
    <w:rsid w:val="001312A9"/>
    <w:rsid w:val="00131E07"/>
    <w:rsid w:val="00132176"/>
    <w:rsid w:val="00132FA5"/>
    <w:rsid w:val="00134256"/>
    <w:rsid w:val="00135E5C"/>
    <w:rsid w:val="00140853"/>
    <w:rsid w:val="0014355C"/>
    <w:rsid w:val="00147395"/>
    <w:rsid w:val="00147F53"/>
    <w:rsid w:val="00151335"/>
    <w:rsid w:val="001552C9"/>
    <w:rsid w:val="00156F52"/>
    <w:rsid w:val="00157794"/>
    <w:rsid w:val="001603A1"/>
    <w:rsid w:val="0016155F"/>
    <w:rsid w:val="00161664"/>
    <w:rsid w:val="00171EC8"/>
    <w:rsid w:val="00172EFF"/>
    <w:rsid w:val="0017316A"/>
    <w:rsid w:val="00175832"/>
    <w:rsid w:val="0017617F"/>
    <w:rsid w:val="00176FF5"/>
    <w:rsid w:val="00177A74"/>
    <w:rsid w:val="00177D84"/>
    <w:rsid w:val="00181543"/>
    <w:rsid w:val="00181FBB"/>
    <w:rsid w:val="00182802"/>
    <w:rsid w:val="00183EB0"/>
    <w:rsid w:val="00185121"/>
    <w:rsid w:val="00185680"/>
    <w:rsid w:val="00191F9F"/>
    <w:rsid w:val="00192089"/>
    <w:rsid w:val="0019222F"/>
    <w:rsid w:val="00194160"/>
    <w:rsid w:val="00194AC2"/>
    <w:rsid w:val="00195BD1"/>
    <w:rsid w:val="001964EF"/>
    <w:rsid w:val="00197DD3"/>
    <w:rsid w:val="001A0CDF"/>
    <w:rsid w:val="001A293F"/>
    <w:rsid w:val="001A312D"/>
    <w:rsid w:val="001A3A28"/>
    <w:rsid w:val="001A4560"/>
    <w:rsid w:val="001A75A6"/>
    <w:rsid w:val="001B1A2C"/>
    <w:rsid w:val="001B5209"/>
    <w:rsid w:val="001C2ADB"/>
    <w:rsid w:val="001C54DF"/>
    <w:rsid w:val="001C6FD0"/>
    <w:rsid w:val="001D0EAB"/>
    <w:rsid w:val="001D2E91"/>
    <w:rsid w:val="001D590D"/>
    <w:rsid w:val="001D5C23"/>
    <w:rsid w:val="001D5E70"/>
    <w:rsid w:val="001D63CA"/>
    <w:rsid w:val="001E2267"/>
    <w:rsid w:val="001E33EE"/>
    <w:rsid w:val="001E5440"/>
    <w:rsid w:val="001F0EEA"/>
    <w:rsid w:val="001F151E"/>
    <w:rsid w:val="001F4BDB"/>
    <w:rsid w:val="001F4C07"/>
    <w:rsid w:val="001F5644"/>
    <w:rsid w:val="001F5996"/>
    <w:rsid w:val="001F5FB7"/>
    <w:rsid w:val="001F61DD"/>
    <w:rsid w:val="00200101"/>
    <w:rsid w:val="0020040B"/>
    <w:rsid w:val="00203027"/>
    <w:rsid w:val="0020686A"/>
    <w:rsid w:val="0020799F"/>
    <w:rsid w:val="00210E8F"/>
    <w:rsid w:val="00211CB7"/>
    <w:rsid w:val="0021327E"/>
    <w:rsid w:val="002156A6"/>
    <w:rsid w:val="00217015"/>
    <w:rsid w:val="00220AEA"/>
    <w:rsid w:val="0022163A"/>
    <w:rsid w:val="00223322"/>
    <w:rsid w:val="002239C4"/>
    <w:rsid w:val="0022531E"/>
    <w:rsid w:val="00226954"/>
    <w:rsid w:val="00227AAB"/>
    <w:rsid w:val="0023037C"/>
    <w:rsid w:val="002303BD"/>
    <w:rsid w:val="00231853"/>
    <w:rsid w:val="002335E1"/>
    <w:rsid w:val="0023366F"/>
    <w:rsid w:val="00233EA2"/>
    <w:rsid w:val="00234375"/>
    <w:rsid w:val="00235502"/>
    <w:rsid w:val="00237713"/>
    <w:rsid w:val="002412D4"/>
    <w:rsid w:val="002431FC"/>
    <w:rsid w:val="00243632"/>
    <w:rsid w:val="002437E3"/>
    <w:rsid w:val="00245818"/>
    <w:rsid w:val="0024637B"/>
    <w:rsid w:val="0025020A"/>
    <w:rsid w:val="002525F9"/>
    <w:rsid w:val="00253252"/>
    <w:rsid w:val="00253342"/>
    <w:rsid w:val="0025516E"/>
    <w:rsid w:val="00261367"/>
    <w:rsid w:val="002614ED"/>
    <w:rsid w:val="00261EFD"/>
    <w:rsid w:val="002628A5"/>
    <w:rsid w:val="002629A3"/>
    <w:rsid w:val="00262FE0"/>
    <w:rsid w:val="00263EA6"/>
    <w:rsid w:val="0026416F"/>
    <w:rsid w:val="0026421F"/>
    <w:rsid w:val="00265660"/>
    <w:rsid w:val="00266B74"/>
    <w:rsid w:val="00267393"/>
    <w:rsid w:val="00267D18"/>
    <w:rsid w:val="002714EE"/>
    <w:rsid w:val="00272901"/>
    <w:rsid w:val="002750DC"/>
    <w:rsid w:val="00276A36"/>
    <w:rsid w:val="00277A67"/>
    <w:rsid w:val="00283A5D"/>
    <w:rsid w:val="00285E2C"/>
    <w:rsid w:val="00285EBC"/>
    <w:rsid w:val="00286544"/>
    <w:rsid w:val="002868E2"/>
    <w:rsid w:val="002869C3"/>
    <w:rsid w:val="00287F95"/>
    <w:rsid w:val="00291529"/>
    <w:rsid w:val="00291B2F"/>
    <w:rsid w:val="00292F17"/>
    <w:rsid w:val="002936E4"/>
    <w:rsid w:val="00296B88"/>
    <w:rsid w:val="002A0488"/>
    <w:rsid w:val="002A11F8"/>
    <w:rsid w:val="002A2726"/>
    <w:rsid w:val="002A4505"/>
    <w:rsid w:val="002A653F"/>
    <w:rsid w:val="002A6AD6"/>
    <w:rsid w:val="002A7883"/>
    <w:rsid w:val="002B1C3E"/>
    <w:rsid w:val="002B3135"/>
    <w:rsid w:val="002B3D1E"/>
    <w:rsid w:val="002B3D47"/>
    <w:rsid w:val="002B6744"/>
    <w:rsid w:val="002C0E5D"/>
    <w:rsid w:val="002C3CC8"/>
    <w:rsid w:val="002C439F"/>
    <w:rsid w:val="002C5AC7"/>
    <w:rsid w:val="002C692D"/>
    <w:rsid w:val="002C6E80"/>
    <w:rsid w:val="002C74CA"/>
    <w:rsid w:val="002D1C07"/>
    <w:rsid w:val="002D6B66"/>
    <w:rsid w:val="002D6D0B"/>
    <w:rsid w:val="002E0563"/>
    <w:rsid w:val="002E0C21"/>
    <w:rsid w:val="002E1B07"/>
    <w:rsid w:val="002E21C1"/>
    <w:rsid w:val="002E22CB"/>
    <w:rsid w:val="002E2DEB"/>
    <w:rsid w:val="002E38F2"/>
    <w:rsid w:val="002E3DC2"/>
    <w:rsid w:val="002E44F5"/>
    <w:rsid w:val="002E4887"/>
    <w:rsid w:val="002E4B7C"/>
    <w:rsid w:val="002F140E"/>
    <w:rsid w:val="002F6300"/>
    <w:rsid w:val="002F744D"/>
    <w:rsid w:val="00303A07"/>
    <w:rsid w:val="00303DE6"/>
    <w:rsid w:val="003058F7"/>
    <w:rsid w:val="00306B8A"/>
    <w:rsid w:val="00307D5B"/>
    <w:rsid w:val="00310124"/>
    <w:rsid w:val="00311475"/>
    <w:rsid w:val="003130D7"/>
    <w:rsid w:val="00313F63"/>
    <w:rsid w:val="00314F2C"/>
    <w:rsid w:val="003164FC"/>
    <w:rsid w:val="0031651A"/>
    <w:rsid w:val="003173CD"/>
    <w:rsid w:val="00317D09"/>
    <w:rsid w:val="003209DE"/>
    <w:rsid w:val="00321B12"/>
    <w:rsid w:val="0032207D"/>
    <w:rsid w:val="00322464"/>
    <w:rsid w:val="00322C14"/>
    <w:rsid w:val="003251F3"/>
    <w:rsid w:val="003310F3"/>
    <w:rsid w:val="00331A3C"/>
    <w:rsid w:val="00331BB8"/>
    <w:rsid w:val="003332D0"/>
    <w:rsid w:val="003411EC"/>
    <w:rsid w:val="00341429"/>
    <w:rsid w:val="0034369A"/>
    <w:rsid w:val="003442F1"/>
    <w:rsid w:val="0034649E"/>
    <w:rsid w:val="00352B71"/>
    <w:rsid w:val="00353903"/>
    <w:rsid w:val="003544FB"/>
    <w:rsid w:val="00360417"/>
    <w:rsid w:val="00362AC5"/>
    <w:rsid w:val="00362E3A"/>
    <w:rsid w:val="003642D7"/>
    <w:rsid w:val="00364DC5"/>
    <w:rsid w:val="00365D63"/>
    <w:rsid w:val="00366353"/>
    <w:rsid w:val="003663C3"/>
    <w:rsid w:val="0036793B"/>
    <w:rsid w:val="00370429"/>
    <w:rsid w:val="00372682"/>
    <w:rsid w:val="0037360E"/>
    <w:rsid w:val="00374416"/>
    <w:rsid w:val="003745E9"/>
    <w:rsid w:val="0037478A"/>
    <w:rsid w:val="00375288"/>
    <w:rsid w:val="00376257"/>
    <w:rsid w:val="00376C89"/>
    <w:rsid w:val="00376CC5"/>
    <w:rsid w:val="00377F47"/>
    <w:rsid w:val="00380FE4"/>
    <w:rsid w:val="00383033"/>
    <w:rsid w:val="0038515D"/>
    <w:rsid w:val="003853CC"/>
    <w:rsid w:val="003854C7"/>
    <w:rsid w:val="00386EA2"/>
    <w:rsid w:val="0038733E"/>
    <w:rsid w:val="00390AED"/>
    <w:rsid w:val="00390D54"/>
    <w:rsid w:val="00392A93"/>
    <w:rsid w:val="00396212"/>
    <w:rsid w:val="0039693B"/>
    <w:rsid w:val="003A0C86"/>
    <w:rsid w:val="003A1D5D"/>
    <w:rsid w:val="003A2D1A"/>
    <w:rsid w:val="003A39A3"/>
    <w:rsid w:val="003A4F61"/>
    <w:rsid w:val="003A6495"/>
    <w:rsid w:val="003B064D"/>
    <w:rsid w:val="003B4506"/>
    <w:rsid w:val="003C0FC3"/>
    <w:rsid w:val="003C2DA6"/>
    <w:rsid w:val="003C4F6D"/>
    <w:rsid w:val="003C5347"/>
    <w:rsid w:val="003C549F"/>
    <w:rsid w:val="003C6884"/>
    <w:rsid w:val="003D0C34"/>
    <w:rsid w:val="003D0FA7"/>
    <w:rsid w:val="003D19C1"/>
    <w:rsid w:val="003D1E97"/>
    <w:rsid w:val="003D2F2D"/>
    <w:rsid w:val="003D3E74"/>
    <w:rsid w:val="003D4307"/>
    <w:rsid w:val="003D5F30"/>
    <w:rsid w:val="003D62B6"/>
    <w:rsid w:val="003E029D"/>
    <w:rsid w:val="003E2921"/>
    <w:rsid w:val="003E3F2C"/>
    <w:rsid w:val="003E5540"/>
    <w:rsid w:val="003E69DC"/>
    <w:rsid w:val="003E6EF7"/>
    <w:rsid w:val="003E6FB6"/>
    <w:rsid w:val="003F18CD"/>
    <w:rsid w:val="003F2B54"/>
    <w:rsid w:val="003F392D"/>
    <w:rsid w:val="003F3E09"/>
    <w:rsid w:val="003F46A6"/>
    <w:rsid w:val="003F4CEF"/>
    <w:rsid w:val="003F4CF8"/>
    <w:rsid w:val="003F5F5B"/>
    <w:rsid w:val="00401590"/>
    <w:rsid w:val="00401A08"/>
    <w:rsid w:val="00401F15"/>
    <w:rsid w:val="00406988"/>
    <w:rsid w:val="00407748"/>
    <w:rsid w:val="004122B2"/>
    <w:rsid w:val="004147EC"/>
    <w:rsid w:val="004150DF"/>
    <w:rsid w:val="00417ED1"/>
    <w:rsid w:val="00420767"/>
    <w:rsid w:val="00422513"/>
    <w:rsid w:val="00422C94"/>
    <w:rsid w:val="00422FA9"/>
    <w:rsid w:val="00423BCC"/>
    <w:rsid w:val="00425E99"/>
    <w:rsid w:val="0043270B"/>
    <w:rsid w:val="00432C91"/>
    <w:rsid w:val="004342C2"/>
    <w:rsid w:val="00435A68"/>
    <w:rsid w:val="0043681A"/>
    <w:rsid w:val="0044087B"/>
    <w:rsid w:val="00440D0C"/>
    <w:rsid w:val="00441306"/>
    <w:rsid w:val="004413DC"/>
    <w:rsid w:val="00443245"/>
    <w:rsid w:val="0044571B"/>
    <w:rsid w:val="00446500"/>
    <w:rsid w:val="00447032"/>
    <w:rsid w:val="00447245"/>
    <w:rsid w:val="00447BC8"/>
    <w:rsid w:val="00450250"/>
    <w:rsid w:val="00450B78"/>
    <w:rsid w:val="00450EC9"/>
    <w:rsid w:val="00453422"/>
    <w:rsid w:val="00453F4F"/>
    <w:rsid w:val="0046013D"/>
    <w:rsid w:val="00463505"/>
    <w:rsid w:val="00463E3D"/>
    <w:rsid w:val="004645AE"/>
    <w:rsid w:val="0046502B"/>
    <w:rsid w:val="00465BA1"/>
    <w:rsid w:val="00466BE8"/>
    <w:rsid w:val="00467DD9"/>
    <w:rsid w:val="004705F3"/>
    <w:rsid w:val="0047134E"/>
    <w:rsid w:val="00473ED0"/>
    <w:rsid w:val="00473EFC"/>
    <w:rsid w:val="0047456F"/>
    <w:rsid w:val="00475F87"/>
    <w:rsid w:val="00476AB1"/>
    <w:rsid w:val="00476CE4"/>
    <w:rsid w:val="00477D3B"/>
    <w:rsid w:val="00480E04"/>
    <w:rsid w:val="004813B6"/>
    <w:rsid w:val="004813ED"/>
    <w:rsid w:val="00491123"/>
    <w:rsid w:val="00492F4D"/>
    <w:rsid w:val="00493973"/>
    <w:rsid w:val="00493F82"/>
    <w:rsid w:val="00495AAA"/>
    <w:rsid w:val="004A00F0"/>
    <w:rsid w:val="004A19FB"/>
    <w:rsid w:val="004A222F"/>
    <w:rsid w:val="004A66D1"/>
    <w:rsid w:val="004B047E"/>
    <w:rsid w:val="004B0C56"/>
    <w:rsid w:val="004B2672"/>
    <w:rsid w:val="004B5ADB"/>
    <w:rsid w:val="004C1240"/>
    <w:rsid w:val="004C17C9"/>
    <w:rsid w:val="004C33E9"/>
    <w:rsid w:val="004C42D3"/>
    <w:rsid w:val="004C5172"/>
    <w:rsid w:val="004C5766"/>
    <w:rsid w:val="004C727B"/>
    <w:rsid w:val="004D07B2"/>
    <w:rsid w:val="004D0B8C"/>
    <w:rsid w:val="004D14CE"/>
    <w:rsid w:val="004D3153"/>
    <w:rsid w:val="004D3E33"/>
    <w:rsid w:val="004D408A"/>
    <w:rsid w:val="004D4314"/>
    <w:rsid w:val="004D64A8"/>
    <w:rsid w:val="004D6DC5"/>
    <w:rsid w:val="004E1913"/>
    <w:rsid w:val="004E270E"/>
    <w:rsid w:val="004E2F06"/>
    <w:rsid w:val="004E4B66"/>
    <w:rsid w:val="004E6F3C"/>
    <w:rsid w:val="004F10D1"/>
    <w:rsid w:val="004F137F"/>
    <w:rsid w:val="004F1771"/>
    <w:rsid w:val="004F1872"/>
    <w:rsid w:val="004F65D0"/>
    <w:rsid w:val="004F71D9"/>
    <w:rsid w:val="004F78A0"/>
    <w:rsid w:val="004F7B75"/>
    <w:rsid w:val="00500408"/>
    <w:rsid w:val="00501B70"/>
    <w:rsid w:val="00501FDB"/>
    <w:rsid w:val="005039F2"/>
    <w:rsid w:val="00505ECC"/>
    <w:rsid w:val="00510944"/>
    <w:rsid w:val="00510E4A"/>
    <w:rsid w:val="005110A9"/>
    <w:rsid w:val="00514585"/>
    <w:rsid w:val="00514990"/>
    <w:rsid w:val="00515444"/>
    <w:rsid w:val="00515EFB"/>
    <w:rsid w:val="00516349"/>
    <w:rsid w:val="00516437"/>
    <w:rsid w:val="00517181"/>
    <w:rsid w:val="00521EEE"/>
    <w:rsid w:val="0052266B"/>
    <w:rsid w:val="005250F2"/>
    <w:rsid w:val="00526550"/>
    <w:rsid w:val="005327B3"/>
    <w:rsid w:val="00532C8E"/>
    <w:rsid w:val="00534938"/>
    <w:rsid w:val="00534A78"/>
    <w:rsid w:val="0053586D"/>
    <w:rsid w:val="00537A2F"/>
    <w:rsid w:val="00537A5D"/>
    <w:rsid w:val="00540204"/>
    <w:rsid w:val="00541EAE"/>
    <w:rsid w:val="00542223"/>
    <w:rsid w:val="00543A64"/>
    <w:rsid w:val="00543F86"/>
    <w:rsid w:val="00545E77"/>
    <w:rsid w:val="00552185"/>
    <w:rsid w:val="005552C8"/>
    <w:rsid w:val="00556CFF"/>
    <w:rsid w:val="00560381"/>
    <w:rsid w:val="00561812"/>
    <w:rsid w:val="0056259D"/>
    <w:rsid w:val="005626AD"/>
    <w:rsid w:val="00563C05"/>
    <w:rsid w:val="00565459"/>
    <w:rsid w:val="0056572C"/>
    <w:rsid w:val="00566ED9"/>
    <w:rsid w:val="00571881"/>
    <w:rsid w:val="00575000"/>
    <w:rsid w:val="00575209"/>
    <w:rsid w:val="005752BB"/>
    <w:rsid w:val="00575B7E"/>
    <w:rsid w:val="00577565"/>
    <w:rsid w:val="005805DB"/>
    <w:rsid w:val="00580E84"/>
    <w:rsid w:val="0058125D"/>
    <w:rsid w:val="005814A0"/>
    <w:rsid w:val="00583665"/>
    <w:rsid w:val="00583EF0"/>
    <w:rsid w:val="00584051"/>
    <w:rsid w:val="0058604C"/>
    <w:rsid w:val="00590297"/>
    <w:rsid w:val="00595299"/>
    <w:rsid w:val="005960DD"/>
    <w:rsid w:val="00597B2C"/>
    <w:rsid w:val="005A1D13"/>
    <w:rsid w:val="005A1D84"/>
    <w:rsid w:val="005A261A"/>
    <w:rsid w:val="005A6BFC"/>
    <w:rsid w:val="005A6FE2"/>
    <w:rsid w:val="005A70EA"/>
    <w:rsid w:val="005A7100"/>
    <w:rsid w:val="005A74F2"/>
    <w:rsid w:val="005B0AAC"/>
    <w:rsid w:val="005B184D"/>
    <w:rsid w:val="005B1E0E"/>
    <w:rsid w:val="005B2B24"/>
    <w:rsid w:val="005B45D3"/>
    <w:rsid w:val="005B5733"/>
    <w:rsid w:val="005B5D3B"/>
    <w:rsid w:val="005C09DF"/>
    <w:rsid w:val="005C0DEE"/>
    <w:rsid w:val="005C0F28"/>
    <w:rsid w:val="005C24A6"/>
    <w:rsid w:val="005C30C7"/>
    <w:rsid w:val="005C3963"/>
    <w:rsid w:val="005C3A5C"/>
    <w:rsid w:val="005C77E7"/>
    <w:rsid w:val="005D1840"/>
    <w:rsid w:val="005D281E"/>
    <w:rsid w:val="005D30C0"/>
    <w:rsid w:val="005D35E4"/>
    <w:rsid w:val="005D4729"/>
    <w:rsid w:val="005D563A"/>
    <w:rsid w:val="005D58D1"/>
    <w:rsid w:val="005D6530"/>
    <w:rsid w:val="005D7910"/>
    <w:rsid w:val="005E1ED5"/>
    <w:rsid w:val="005E29D8"/>
    <w:rsid w:val="005E3CDF"/>
    <w:rsid w:val="005E5A2C"/>
    <w:rsid w:val="005E7F3A"/>
    <w:rsid w:val="005F008F"/>
    <w:rsid w:val="005F068E"/>
    <w:rsid w:val="005F0773"/>
    <w:rsid w:val="005F0809"/>
    <w:rsid w:val="005F1763"/>
    <w:rsid w:val="005F2BE5"/>
    <w:rsid w:val="005F3DE7"/>
    <w:rsid w:val="005F55DF"/>
    <w:rsid w:val="005F67E9"/>
    <w:rsid w:val="005F75B5"/>
    <w:rsid w:val="005F77FD"/>
    <w:rsid w:val="006010F0"/>
    <w:rsid w:val="00602A56"/>
    <w:rsid w:val="00607278"/>
    <w:rsid w:val="0060755A"/>
    <w:rsid w:val="006075BB"/>
    <w:rsid w:val="00613995"/>
    <w:rsid w:val="00613D2D"/>
    <w:rsid w:val="006149AB"/>
    <w:rsid w:val="00615AF8"/>
    <w:rsid w:val="00617299"/>
    <w:rsid w:val="00617A6B"/>
    <w:rsid w:val="006209FC"/>
    <w:rsid w:val="00621520"/>
    <w:rsid w:val="0062154F"/>
    <w:rsid w:val="00621A6C"/>
    <w:rsid w:val="00622F98"/>
    <w:rsid w:val="0062347C"/>
    <w:rsid w:val="00623845"/>
    <w:rsid w:val="006260DE"/>
    <w:rsid w:val="006263F1"/>
    <w:rsid w:val="00626D9A"/>
    <w:rsid w:val="0062767A"/>
    <w:rsid w:val="00630321"/>
    <w:rsid w:val="00631A8C"/>
    <w:rsid w:val="00631B8E"/>
    <w:rsid w:val="0063358A"/>
    <w:rsid w:val="00633889"/>
    <w:rsid w:val="00636C73"/>
    <w:rsid w:val="00637D2C"/>
    <w:rsid w:val="006402D5"/>
    <w:rsid w:val="0064169E"/>
    <w:rsid w:val="006418B4"/>
    <w:rsid w:val="0064197A"/>
    <w:rsid w:val="0064421C"/>
    <w:rsid w:val="00644BC1"/>
    <w:rsid w:val="00645497"/>
    <w:rsid w:val="00647077"/>
    <w:rsid w:val="006476F8"/>
    <w:rsid w:val="0065060F"/>
    <w:rsid w:val="00650931"/>
    <w:rsid w:val="00650BD1"/>
    <w:rsid w:val="00651CA2"/>
    <w:rsid w:val="006525C4"/>
    <w:rsid w:val="00653D60"/>
    <w:rsid w:val="00654817"/>
    <w:rsid w:val="00654F07"/>
    <w:rsid w:val="00660716"/>
    <w:rsid w:val="00660D05"/>
    <w:rsid w:val="00661114"/>
    <w:rsid w:val="00662C46"/>
    <w:rsid w:val="00666B76"/>
    <w:rsid w:val="00670035"/>
    <w:rsid w:val="00671D9A"/>
    <w:rsid w:val="00672103"/>
    <w:rsid w:val="00672625"/>
    <w:rsid w:val="00673952"/>
    <w:rsid w:val="0067525F"/>
    <w:rsid w:val="00675C65"/>
    <w:rsid w:val="00675C83"/>
    <w:rsid w:val="00677117"/>
    <w:rsid w:val="00677EF9"/>
    <w:rsid w:val="006805E5"/>
    <w:rsid w:val="00681821"/>
    <w:rsid w:val="00686342"/>
    <w:rsid w:val="00686C9D"/>
    <w:rsid w:val="00690DB6"/>
    <w:rsid w:val="00692708"/>
    <w:rsid w:val="006946B6"/>
    <w:rsid w:val="006949D9"/>
    <w:rsid w:val="0069710A"/>
    <w:rsid w:val="006A02BB"/>
    <w:rsid w:val="006A05EB"/>
    <w:rsid w:val="006A085C"/>
    <w:rsid w:val="006A18BA"/>
    <w:rsid w:val="006A1FAE"/>
    <w:rsid w:val="006A6277"/>
    <w:rsid w:val="006B18B0"/>
    <w:rsid w:val="006B2D5B"/>
    <w:rsid w:val="006B3BF2"/>
    <w:rsid w:val="006B67B3"/>
    <w:rsid w:val="006B7D14"/>
    <w:rsid w:val="006C028C"/>
    <w:rsid w:val="006C21B6"/>
    <w:rsid w:val="006C4EE9"/>
    <w:rsid w:val="006C6A46"/>
    <w:rsid w:val="006C7510"/>
    <w:rsid w:val="006D146B"/>
    <w:rsid w:val="006D1B04"/>
    <w:rsid w:val="006D2127"/>
    <w:rsid w:val="006D258D"/>
    <w:rsid w:val="006D3478"/>
    <w:rsid w:val="006D5B93"/>
    <w:rsid w:val="006D5D0D"/>
    <w:rsid w:val="006D739C"/>
    <w:rsid w:val="006D7A93"/>
    <w:rsid w:val="006E3F0F"/>
    <w:rsid w:val="006E4051"/>
    <w:rsid w:val="006E71A8"/>
    <w:rsid w:val="006F35E5"/>
    <w:rsid w:val="006F42C8"/>
    <w:rsid w:val="006F61EE"/>
    <w:rsid w:val="0070080F"/>
    <w:rsid w:val="00700C96"/>
    <w:rsid w:val="0070352E"/>
    <w:rsid w:val="007039CB"/>
    <w:rsid w:val="00704C50"/>
    <w:rsid w:val="00705D79"/>
    <w:rsid w:val="00706507"/>
    <w:rsid w:val="0071164F"/>
    <w:rsid w:val="00711AA7"/>
    <w:rsid w:val="00711ADE"/>
    <w:rsid w:val="00715176"/>
    <w:rsid w:val="00717BA9"/>
    <w:rsid w:val="00720C97"/>
    <w:rsid w:val="00722231"/>
    <w:rsid w:val="00725A7D"/>
    <w:rsid w:val="0072645B"/>
    <w:rsid w:val="0073085C"/>
    <w:rsid w:val="00730C55"/>
    <w:rsid w:val="007316D4"/>
    <w:rsid w:val="00732C6E"/>
    <w:rsid w:val="00733152"/>
    <w:rsid w:val="00733784"/>
    <w:rsid w:val="00734AEE"/>
    <w:rsid w:val="00736D01"/>
    <w:rsid w:val="007377E0"/>
    <w:rsid w:val="0073798D"/>
    <w:rsid w:val="00741BCD"/>
    <w:rsid w:val="00746505"/>
    <w:rsid w:val="00746764"/>
    <w:rsid w:val="00746D3A"/>
    <w:rsid w:val="00750263"/>
    <w:rsid w:val="00750658"/>
    <w:rsid w:val="00751E57"/>
    <w:rsid w:val="00753997"/>
    <w:rsid w:val="00753B24"/>
    <w:rsid w:val="007574D3"/>
    <w:rsid w:val="00764F1E"/>
    <w:rsid w:val="00765F29"/>
    <w:rsid w:val="00767BDD"/>
    <w:rsid w:val="00767CFC"/>
    <w:rsid w:val="0077000D"/>
    <w:rsid w:val="007703E3"/>
    <w:rsid w:val="00771C2E"/>
    <w:rsid w:val="00771C4D"/>
    <w:rsid w:val="00771DCD"/>
    <w:rsid w:val="0077526A"/>
    <w:rsid w:val="00780176"/>
    <w:rsid w:val="00780981"/>
    <w:rsid w:val="007809CE"/>
    <w:rsid w:val="00780C84"/>
    <w:rsid w:val="007811D3"/>
    <w:rsid w:val="00781A1E"/>
    <w:rsid w:val="007820B5"/>
    <w:rsid w:val="00783BBE"/>
    <w:rsid w:val="0078438B"/>
    <w:rsid w:val="00790BB3"/>
    <w:rsid w:val="0079127E"/>
    <w:rsid w:val="00792043"/>
    <w:rsid w:val="00793852"/>
    <w:rsid w:val="00795245"/>
    <w:rsid w:val="00795933"/>
    <w:rsid w:val="007972BC"/>
    <w:rsid w:val="00797EDD"/>
    <w:rsid w:val="007A30F5"/>
    <w:rsid w:val="007A3246"/>
    <w:rsid w:val="007A3FB7"/>
    <w:rsid w:val="007A4DEC"/>
    <w:rsid w:val="007A6EF0"/>
    <w:rsid w:val="007B0322"/>
    <w:rsid w:val="007B176A"/>
    <w:rsid w:val="007B27B8"/>
    <w:rsid w:val="007B3E59"/>
    <w:rsid w:val="007B49D2"/>
    <w:rsid w:val="007B53D8"/>
    <w:rsid w:val="007B641D"/>
    <w:rsid w:val="007B75BF"/>
    <w:rsid w:val="007C0E3F"/>
    <w:rsid w:val="007C14CA"/>
    <w:rsid w:val="007C206C"/>
    <w:rsid w:val="007C5729"/>
    <w:rsid w:val="007C6F11"/>
    <w:rsid w:val="007D155D"/>
    <w:rsid w:val="007D1812"/>
    <w:rsid w:val="007D1A18"/>
    <w:rsid w:val="007D275E"/>
    <w:rsid w:val="007D34CC"/>
    <w:rsid w:val="007D4C53"/>
    <w:rsid w:val="007D5172"/>
    <w:rsid w:val="007E04E1"/>
    <w:rsid w:val="007E2B34"/>
    <w:rsid w:val="007E4462"/>
    <w:rsid w:val="007E593F"/>
    <w:rsid w:val="007E710F"/>
    <w:rsid w:val="007E7E34"/>
    <w:rsid w:val="007F20BE"/>
    <w:rsid w:val="007F28E2"/>
    <w:rsid w:val="007F3AD7"/>
    <w:rsid w:val="007F4144"/>
    <w:rsid w:val="007F6223"/>
    <w:rsid w:val="007F6EB0"/>
    <w:rsid w:val="007F7F28"/>
    <w:rsid w:val="00802EA7"/>
    <w:rsid w:val="00803924"/>
    <w:rsid w:val="00803A56"/>
    <w:rsid w:val="00804399"/>
    <w:rsid w:val="00807079"/>
    <w:rsid w:val="00810DD8"/>
    <w:rsid w:val="008111E4"/>
    <w:rsid w:val="00811661"/>
    <w:rsid w:val="00812FE5"/>
    <w:rsid w:val="0081301C"/>
    <w:rsid w:val="00813922"/>
    <w:rsid w:val="008140BF"/>
    <w:rsid w:val="00815D27"/>
    <w:rsid w:val="00815F23"/>
    <w:rsid w:val="0081649B"/>
    <w:rsid w:val="00817ACE"/>
    <w:rsid w:val="00817DD6"/>
    <w:rsid w:val="008202C7"/>
    <w:rsid w:val="00823949"/>
    <w:rsid w:val="008245B0"/>
    <w:rsid w:val="008256BE"/>
    <w:rsid w:val="00826864"/>
    <w:rsid w:val="00827CAE"/>
    <w:rsid w:val="00830510"/>
    <w:rsid w:val="00830913"/>
    <w:rsid w:val="00831D68"/>
    <w:rsid w:val="008325CB"/>
    <w:rsid w:val="008326F1"/>
    <w:rsid w:val="0083280E"/>
    <w:rsid w:val="008362A6"/>
    <w:rsid w:val="00836E82"/>
    <w:rsid w:val="00841D66"/>
    <w:rsid w:val="0084323C"/>
    <w:rsid w:val="00843587"/>
    <w:rsid w:val="008444A1"/>
    <w:rsid w:val="00847173"/>
    <w:rsid w:val="00854170"/>
    <w:rsid w:val="008555F4"/>
    <w:rsid w:val="00855BC4"/>
    <w:rsid w:val="00855E3D"/>
    <w:rsid w:val="008600F4"/>
    <w:rsid w:val="008608FE"/>
    <w:rsid w:val="008609D6"/>
    <w:rsid w:val="008619DA"/>
    <w:rsid w:val="008629A9"/>
    <w:rsid w:val="00864C13"/>
    <w:rsid w:val="00865D4C"/>
    <w:rsid w:val="00867288"/>
    <w:rsid w:val="00870793"/>
    <w:rsid w:val="0087131B"/>
    <w:rsid w:val="00871F4C"/>
    <w:rsid w:val="00873013"/>
    <w:rsid w:val="00876C19"/>
    <w:rsid w:val="00880E01"/>
    <w:rsid w:val="00880EBD"/>
    <w:rsid w:val="008816BE"/>
    <w:rsid w:val="00881E8C"/>
    <w:rsid w:val="0088513A"/>
    <w:rsid w:val="0088615F"/>
    <w:rsid w:val="008873FE"/>
    <w:rsid w:val="00890C20"/>
    <w:rsid w:val="00891158"/>
    <w:rsid w:val="0089347E"/>
    <w:rsid w:val="00893A81"/>
    <w:rsid w:val="00893C19"/>
    <w:rsid w:val="008A086E"/>
    <w:rsid w:val="008A1719"/>
    <w:rsid w:val="008A2144"/>
    <w:rsid w:val="008A3C50"/>
    <w:rsid w:val="008A5158"/>
    <w:rsid w:val="008B071E"/>
    <w:rsid w:val="008B1482"/>
    <w:rsid w:val="008B2D41"/>
    <w:rsid w:val="008B3E73"/>
    <w:rsid w:val="008B5161"/>
    <w:rsid w:val="008C000F"/>
    <w:rsid w:val="008C1CC1"/>
    <w:rsid w:val="008C240A"/>
    <w:rsid w:val="008C4222"/>
    <w:rsid w:val="008C5303"/>
    <w:rsid w:val="008C5446"/>
    <w:rsid w:val="008C6A86"/>
    <w:rsid w:val="008C7DC4"/>
    <w:rsid w:val="008D0D36"/>
    <w:rsid w:val="008D495D"/>
    <w:rsid w:val="008D4DED"/>
    <w:rsid w:val="008D6C8D"/>
    <w:rsid w:val="008E1C71"/>
    <w:rsid w:val="008E2B54"/>
    <w:rsid w:val="008E4404"/>
    <w:rsid w:val="008E58C7"/>
    <w:rsid w:val="008E5DC3"/>
    <w:rsid w:val="008F47D2"/>
    <w:rsid w:val="008F5021"/>
    <w:rsid w:val="008F6267"/>
    <w:rsid w:val="008F74FB"/>
    <w:rsid w:val="008F77C6"/>
    <w:rsid w:val="00900CA2"/>
    <w:rsid w:val="009066DD"/>
    <w:rsid w:val="0090718B"/>
    <w:rsid w:val="0090788F"/>
    <w:rsid w:val="00910B5B"/>
    <w:rsid w:val="00912F29"/>
    <w:rsid w:val="00913018"/>
    <w:rsid w:val="009147A0"/>
    <w:rsid w:val="009155BA"/>
    <w:rsid w:val="009159A3"/>
    <w:rsid w:val="00917B35"/>
    <w:rsid w:val="00921E5E"/>
    <w:rsid w:val="00921FBA"/>
    <w:rsid w:val="0092423A"/>
    <w:rsid w:val="0092535D"/>
    <w:rsid w:val="00926643"/>
    <w:rsid w:val="00926A70"/>
    <w:rsid w:val="00926A7A"/>
    <w:rsid w:val="009271A2"/>
    <w:rsid w:val="00932CB1"/>
    <w:rsid w:val="009359BF"/>
    <w:rsid w:val="0093666D"/>
    <w:rsid w:val="0094189C"/>
    <w:rsid w:val="00941C05"/>
    <w:rsid w:val="0094256A"/>
    <w:rsid w:val="00943573"/>
    <w:rsid w:val="009435ED"/>
    <w:rsid w:val="00943727"/>
    <w:rsid w:val="00943BAB"/>
    <w:rsid w:val="00946C88"/>
    <w:rsid w:val="0094767A"/>
    <w:rsid w:val="00947E8C"/>
    <w:rsid w:val="009503AF"/>
    <w:rsid w:val="00950AA4"/>
    <w:rsid w:val="00950C89"/>
    <w:rsid w:val="0095148C"/>
    <w:rsid w:val="0095178E"/>
    <w:rsid w:val="00951D1A"/>
    <w:rsid w:val="00955BAA"/>
    <w:rsid w:val="00955D18"/>
    <w:rsid w:val="00956E1F"/>
    <w:rsid w:val="0095734F"/>
    <w:rsid w:val="009606CA"/>
    <w:rsid w:val="00961D5C"/>
    <w:rsid w:val="0096260F"/>
    <w:rsid w:val="00962F20"/>
    <w:rsid w:val="00963BA5"/>
    <w:rsid w:val="009647C7"/>
    <w:rsid w:val="009652E0"/>
    <w:rsid w:val="0096713C"/>
    <w:rsid w:val="00967326"/>
    <w:rsid w:val="00967F0E"/>
    <w:rsid w:val="009712FC"/>
    <w:rsid w:val="00971B61"/>
    <w:rsid w:val="009729F5"/>
    <w:rsid w:val="00974846"/>
    <w:rsid w:val="0097619A"/>
    <w:rsid w:val="00980491"/>
    <w:rsid w:val="00980C31"/>
    <w:rsid w:val="00982B8B"/>
    <w:rsid w:val="00982ED2"/>
    <w:rsid w:val="009856C0"/>
    <w:rsid w:val="00985CAF"/>
    <w:rsid w:val="0098609A"/>
    <w:rsid w:val="0099140E"/>
    <w:rsid w:val="00992445"/>
    <w:rsid w:val="00993750"/>
    <w:rsid w:val="009952F9"/>
    <w:rsid w:val="009955FF"/>
    <w:rsid w:val="0099686B"/>
    <w:rsid w:val="0099777B"/>
    <w:rsid w:val="009A1001"/>
    <w:rsid w:val="009A1C87"/>
    <w:rsid w:val="009A5AA5"/>
    <w:rsid w:val="009A624C"/>
    <w:rsid w:val="009B2C3D"/>
    <w:rsid w:val="009B3504"/>
    <w:rsid w:val="009B3DAF"/>
    <w:rsid w:val="009B54B0"/>
    <w:rsid w:val="009B66B4"/>
    <w:rsid w:val="009B7100"/>
    <w:rsid w:val="009B77E4"/>
    <w:rsid w:val="009B7AFA"/>
    <w:rsid w:val="009C69C8"/>
    <w:rsid w:val="009C77DD"/>
    <w:rsid w:val="009D2325"/>
    <w:rsid w:val="009D259D"/>
    <w:rsid w:val="009D6CC5"/>
    <w:rsid w:val="009E1360"/>
    <w:rsid w:val="009E21E4"/>
    <w:rsid w:val="009E221D"/>
    <w:rsid w:val="009E45BC"/>
    <w:rsid w:val="009E4F4D"/>
    <w:rsid w:val="009F2D76"/>
    <w:rsid w:val="009F35B6"/>
    <w:rsid w:val="009F4535"/>
    <w:rsid w:val="009F591B"/>
    <w:rsid w:val="009F6D24"/>
    <w:rsid w:val="00A004F7"/>
    <w:rsid w:val="00A021F4"/>
    <w:rsid w:val="00A05CD4"/>
    <w:rsid w:val="00A05E8A"/>
    <w:rsid w:val="00A07B87"/>
    <w:rsid w:val="00A10ABF"/>
    <w:rsid w:val="00A1314A"/>
    <w:rsid w:val="00A13DB0"/>
    <w:rsid w:val="00A14280"/>
    <w:rsid w:val="00A14F42"/>
    <w:rsid w:val="00A17302"/>
    <w:rsid w:val="00A1771A"/>
    <w:rsid w:val="00A20279"/>
    <w:rsid w:val="00A21376"/>
    <w:rsid w:val="00A22525"/>
    <w:rsid w:val="00A25287"/>
    <w:rsid w:val="00A26A26"/>
    <w:rsid w:val="00A26FC9"/>
    <w:rsid w:val="00A2719B"/>
    <w:rsid w:val="00A35C5F"/>
    <w:rsid w:val="00A36FD5"/>
    <w:rsid w:val="00A37659"/>
    <w:rsid w:val="00A404D2"/>
    <w:rsid w:val="00A4419D"/>
    <w:rsid w:val="00A4595E"/>
    <w:rsid w:val="00A45D46"/>
    <w:rsid w:val="00A46F9E"/>
    <w:rsid w:val="00A477E4"/>
    <w:rsid w:val="00A50931"/>
    <w:rsid w:val="00A50A94"/>
    <w:rsid w:val="00A50D9D"/>
    <w:rsid w:val="00A50E09"/>
    <w:rsid w:val="00A53000"/>
    <w:rsid w:val="00A537F7"/>
    <w:rsid w:val="00A545C6"/>
    <w:rsid w:val="00A602BD"/>
    <w:rsid w:val="00A60884"/>
    <w:rsid w:val="00A610CC"/>
    <w:rsid w:val="00A61B7E"/>
    <w:rsid w:val="00A62F9F"/>
    <w:rsid w:val="00A652D0"/>
    <w:rsid w:val="00A65B5D"/>
    <w:rsid w:val="00A66DA0"/>
    <w:rsid w:val="00A66F21"/>
    <w:rsid w:val="00A7137C"/>
    <w:rsid w:val="00A7485A"/>
    <w:rsid w:val="00A74BEC"/>
    <w:rsid w:val="00A759ED"/>
    <w:rsid w:val="00A75F87"/>
    <w:rsid w:val="00A80E60"/>
    <w:rsid w:val="00A828AE"/>
    <w:rsid w:val="00A83BD6"/>
    <w:rsid w:val="00A841F9"/>
    <w:rsid w:val="00A8496D"/>
    <w:rsid w:val="00A851F1"/>
    <w:rsid w:val="00A86811"/>
    <w:rsid w:val="00A87662"/>
    <w:rsid w:val="00A87870"/>
    <w:rsid w:val="00A902B1"/>
    <w:rsid w:val="00A9135A"/>
    <w:rsid w:val="00A9433C"/>
    <w:rsid w:val="00A95D8B"/>
    <w:rsid w:val="00A95F0A"/>
    <w:rsid w:val="00A95F44"/>
    <w:rsid w:val="00A97221"/>
    <w:rsid w:val="00A97870"/>
    <w:rsid w:val="00AA34A3"/>
    <w:rsid w:val="00AA4284"/>
    <w:rsid w:val="00AA4792"/>
    <w:rsid w:val="00AA7492"/>
    <w:rsid w:val="00AB2CE8"/>
    <w:rsid w:val="00AB33ED"/>
    <w:rsid w:val="00AB4B3C"/>
    <w:rsid w:val="00AC0270"/>
    <w:rsid w:val="00AC150D"/>
    <w:rsid w:val="00AC154A"/>
    <w:rsid w:val="00AC252D"/>
    <w:rsid w:val="00AC3EA3"/>
    <w:rsid w:val="00AC4C27"/>
    <w:rsid w:val="00AC5493"/>
    <w:rsid w:val="00AC792D"/>
    <w:rsid w:val="00AD45BF"/>
    <w:rsid w:val="00AD4CA0"/>
    <w:rsid w:val="00AD5BFB"/>
    <w:rsid w:val="00AD62DA"/>
    <w:rsid w:val="00AD6A5B"/>
    <w:rsid w:val="00AD73E8"/>
    <w:rsid w:val="00AD7947"/>
    <w:rsid w:val="00AE2C0E"/>
    <w:rsid w:val="00AF0E74"/>
    <w:rsid w:val="00AF3047"/>
    <w:rsid w:val="00AF58DE"/>
    <w:rsid w:val="00B00985"/>
    <w:rsid w:val="00B00E79"/>
    <w:rsid w:val="00B0160D"/>
    <w:rsid w:val="00B01957"/>
    <w:rsid w:val="00B01AB5"/>
    <w:rsid w:val="00B03DCE"/>
    <w:rsid w:val="00B04FB1"/>
    <w:rsid w:val="00B06A0C"/>
    <w:rsid w:val="00B07328"/>
    <w:rsid w:val="00B10F96"/>
    <w:rsid w:val="00B14102"/>
    <w:rsid w:val="00B14B4C"/>
    <w:rsid w:val="00B15A0A"/>
    <w:rsid w:val="00B17321"/>
    <w:rsid w:val="00B20E51"/>
    <w:rsid w:val="00B23989"/>
    <w:rsid w:val="00B249A9"/>
    <w:rsid w:val="00B25A4F"/>
    <w:rsid w:val="00B30741"/>
    <w:rsid w:val="00B31B26"/>
    <w:rsid w:val="00B3375D"/>
    <w:rsid w:val="00B35B80"/>
    <w:rsid w:val="00B41349"/>
    <w:rsid w:val="00B41DA1"/>
    <w:rsid w:val="00B42273"/>
    <w:rsid w:val="00B4257C"/>
    <w:rsid w:val="00B427F2"/>
    <w:rsid w:val="00B428F3"/>
    <w:rsid w:val="00B43DED"/>
    <w:rsid w:val="00B463F4"/>
    <w:rsid w:val="00B46A6F"/>
    <w:rsid w:val="00B530C5"/>
    <w:rsid w:val="00B53E65"/>
    <w:rsid w:val="00B546C1"/>
    <w:rsid w:val="00B61E87"/>
    <w:rsid w:val="00B62C96"/>
    <w:rsid w:val="00B62CF1"/>
    <w:rsid w:val="00B62E4E"/>
    <w:rsid w:val="00B657B8"/>
    <w:rsid w:val="00B657CC"/>
    <w:rsid w:val="00B65FC0"/>
    <w:rsid w:val="00B664E4"/>
    <w:rsid w:val="00B67182"/>
    <w:rsid w:val="00B70130"/>
    <w:rsid w:val="00B718BB"/>
    <w:rsid w:val="00B71ADD"/>
    <w:rsid w:val="00B7257E"/>
    <w:rsid w:val="00B75AD5"/>
    <w:rsid w:val="00B76234"/>
    <w:rsid w:val="00B76927"/>
    <w:rsid w:val="00B83035"/>
    <w:rsid w:val="00B84920"/>
    <w:rsid w:val="00B8556A"/>
    <w:rsid w:val="00B857C9"/>
    <w:rsid w:val="00B91404"/>
    <w:rsid w:val="00B916D1"/>
    <w:rsid w:val="00B92042"/>
    <w:rsid w:val="00B957FD"/>
    <w:rsid w:val="00B97074"/>
    <w:rsid w:val="00BA0F9A"/>
    <w:rsid w:val="00BA1CE2"/>
    <w:rsid w:val="00BA2D9E"/>
    <w:rsid w:val="00BA2F8F"/>
    <w:rsid w:val="00BA4825"/>
    <w:rsid w:val="00BA50BA"/>
    <w:rsid w:val="00BA514E"/>
    <w:rsid w:val="00BA613D"/>
    <w:rsid w:val="00BB007A"/>
    <w:rsid w:val="00BB1822"/>
    <w:rsid w:val="00BB3060"/>
    <w:rsid w:val="00BB30A8"/>
    <w:rsid w:val="00BB35C8"/>
    <w:rsid w:val="00BB510A"/>
    <w:rsid w:val="00BB5978"/>
    <w:rsid w:val="00BB75C9"/>
    <w:rsid w:val="00BC0DF0"/>
    <w:rsid w:val="00BC16B2"/>
    <w:rsid w:val="00BC7A59"/>
    <w:rsid w:val="00BC7F6F"/>
    <w:rsid w:val="00BD0B9E"/>
    <w:rsid w:val="00BD1993"/>
    <w:rsid w:val="00BD28C5"/>
    <w:rsid w:val="00BD5491"/>
    <w:rsid w:val="00BD738E"/>
    <w:rsid w:val="00BE01A8"/>
    <w:rsid w:val="00BE054D"/>
    <w:rsid w:val="00BE178B"/>
    <w:rsid w:val="00BE2DEB"/>
    <w:rsid w:val="00BE2F7F"/>
    <w:rsid w:val="00BE5444"/>
    <w:rsid w:val="00BE5571"/>
    <w:rsid w:val="00BF09A9"/>
    <w:rsid w:val="00BF493F"/>
    <w:rsid w:val="00BF61F8"/>
    <w:rsid w:val="00BF6614"/>
    <w:rsid w:val="00C010B6"/>
    <w:rsid w:val="00C011D0"/>
    <w:rsid w:val="00C012A3"/>
    <w:rsid w:val="00C02655"/>
    <w:rsid w:val="00C032ED"/>
    <w:rsid w:val="00C03993"/>
    <w:rsid w:val="00C0490F"/>
    <w:rsid w:val="00C056B4"/>
    <w:rsid w:val="00C079B1"/>
    <w:rsid w:val="00C07D4E"/>
    <w:rsid w:val="00C1357D"/>
    <w:rsid w:val="00C16F19"/>
    <w:rsid w:val="00C17D4D"/>
    <w:rsid w:val="00C210FA"/>
    <w:rsid w:val="00C2283A"/>
    <w:rsid w:val="00C241C5"/>
    <w:rsid w:val="00C26504"/>
    <w:rsid w:val="00C31C7A"/>
    <w:rsid w:val="00C32F4E"/>
    <w:rsid w:val="00C32F98"/>
    <w:rsid w:val="00C3342A"/>
    <w:rsid w:val="00C33453"/>
    <w:rsid w:val="00C33AD3"/>
    <w:rsid w:val="00C34717"/>
    <w:rsid w:val="00C36C21"/>
    <w:rsid w:val="00C405A7"/>
    <w:rsid w:val="00C40EC6"/>
    <w:rsid w:val="00C4204D"/>
    <w:rsid w:val="00C455DE"/>
    <w:rsid w:val="00C45B50"/>
    <w:rsid w:val="00C46C42"/>
    <w:rsid w:val="00C472FB"/>
    <w:rsid w:val="00C47FFE"/>
    <w:rsid w:val="00C52A7B"/>
    <w:rsid w:val="00C5331E"/>
    <w:rsid w:val="00C54309"/>
    <w:rsid w:val="00C54FC6"/>
    <w:rsid w:val="00C56C74"/>
    <w:rsid w:val="00C57FC6"/>
    <w:rsid w:val="00C607A7"/>
    <w:rsid w:val="00C60EBE"/>
    <w:rsid w:val="00C6324C"/>
    <w:rsid w:val="00C64DDD"/>
    <w:rsid w:val="00C679AA"/>
    <w:rsid w:val="00C71D29"/>
    <w:rsid w:val="00C721E0"/>
    <w:rsid w:val="00C724CF"/>
    <w:rsid w:val="00C72B27"/>
    <w:rsid w:val="00C73717"/>
    <w:rsid w:val="00C73AC4"/>
    <w:rsid w:val="00C75304"/>
    <w:rsid w:val="00C75972"/>
    <w:rsid w:val="00C75BF9"/>
    <w:rsid w:val="00C77B30"/>
    <w:rsid w:val="00C77CAE"/>
    <w:rsid w:val="00C80A6E"/>
    <w:rsid w:val="00C8203B"/>
    <w:rsid w:val="00C82792"/>
    <w:rsid w:val="00C83638"/>
    <w:rsid w:val="00C84B48"/>
    <w:rsid w:val="00C8516D"/>
    <w:rsid w:val="00C85FF6"/>
    <w:rsid w:val="00C901A4"/>
    <w:rsid w:val="00C9077C"/>
    <w:rsid w:val="00C91D55"/>
    <w:rsid w:val="00C91F36"/>
    <w:rsid w:val="00C93CA9"/>
    <w:rsid w:val="00C93F4B"/>
    <w:rsid w:val="00C94698"/>
    <w:rsid w:val="00C948FD"/>
    <w:rsid w:val="00C9490A"/>
    <w:rsid w:val="00C96844"/>
    <w:rsid w:val="00C97135"/>
    <w:rsid w:val="00CA02AB"/>
    <w:rsid w:val="00CA075C"/>
    <w:rsid w:val="00CA0EF7"/>
    <w:rsid w:val="00CA19C3"/>
    <w:rsid w:val="00CA1B75"/>
    <w:rsid w:val="00CA2E25"/>
    <w:rsid w:val="00CA3AF2"/>
    <w:rsid w:val="00CA408C"/>
    <w:rsid w:val="00CA497E"/>
    <w:rsid w:val="00CA6710"/>
    <w:rsid w:val="00CA6D3E"/>
    <w:rsid w:val="00CB09A4"/>
    <w:rsid w:val="00CB14D1"/>
    <w:rsid w:val="00CB1647"/>
    <w:rsid w:val="00CB1B83"/>
    <w:rsid w:val="00CB2106"/>
    <w:rsid w:val="00CB43D5"/>
    <w:rsid w:val="00CB5186"/>
    <w:rsid w:val="00CB57A5"/>
    <w:rsid w:val="00CB5F16"/>
    <w:rsid w:val="00CB7AB7"/>
    <w:rsid w:val="00CC2631"/>
    <w:rsid w:val="00CC4068"/>
    <w:rsid w:val="00CC76F9"/>
    <w:rsid w:val="00CD066B"/>
    <w:rsid w:val="00CD320B"/>
    <w:rsid w:val="00CD46E2"/>
    <w:rsid w:val="00CD521B"/>
    <w:rsid w:val="00CE19C8"/>
    <w:rsid w:val="00CE48DE"/>
    <w:rsid w:val="00CE5D51"/>
    <w:rsid w:val="00CE6125"/>
    <w:rsid w:val="00CE6EE4"/>
    <w:rsid w:val="00CF0683"/>
    <w:rsid w:val="00CF1480"/>
    <w:rsid w:val="00CF398B"/>
    <w:rsid w:val="00CF5ADB"/>
    <w:rsid w:val="00CF7754"/>
    <w:rsid w:val="00CF7A11"/>
    <w:rsid w:val="00CF7A74"/>
    <w:rsid w:val="00D006D3"/>
    <w:rsid w:val="00D00D0B"/>
    <w:rsid w:val="00D00EE6"/>
    <w:rsid w:val="00D01C03"/>
    <w:rsid w:val="00D03087"/>
    <w:rsid w:val="00D041BD"/>
    <w:rsid w:val="00D04B69"/>
    <w:rsid w:val="00D05C01"/>
    <w:rsid w:val="00D063B6"/>
    <w:rsid w:val="00D0661F"/>
    <w:rsid w:val="00D10689"/>
    <w:rsid w:val="00D11528"/>
    <w:rsid w:val="00D13514"/>
    <w:rsid w:val="00D13C75"/>
    <w:rsid w:val="00D156D3"/>
    <w:rsid w:val="00D16313"/>
    <w:rsid w:val="00D16E90"/>
    <w:rsid w:val="00D2016A"/>
    <w:rsid w:val="00D20912"/>
    <w:rsid w:val="00D20A9D"/>
    <w:rsid w:val="00D20ED0"/>
    <w:rsid w:val="00D211F7"/>
    <w:rsid w:val="00D21C74"/>
    <w:rsid w:val="00D21FE0"/>
    <w:rsid w:val="00D22B40"/>
    <w:rsid w:val="00D22DCE"/>
    <w:rsid w:val="00D2543D"/>
    <w:rsid w:val="00D26E87"/>
    <w:rsid w:val="00D31555"/>
    <w:rsid w:val="00D31873"/>
    <w:rsid w:val="00D326A8"/>
    <w:rsid w:val="00D33EE8"/>
    <w:rsid w:val="00D34500"/>
    <w:rsid w:val="00D34796"/>
    <w:rsid w:val="00D37F8A"/>
    <w:rsid w:val="00D4041F"/>
    <w:rsid w:val="00D41931"/>
    <w:rsid w:val="00D42067"/>
    <w:rsid w:val="00D43ECB"/>
    <w:rsid w:val="00D4419F"/>
    <w:rsid w:val="00D446F5"/>
    <w:rsid w:val="00D466D0"/>
    <w:rsid w:val="00D47B67"/>
    <w:rsid w:val="00D519B6"/>
    <w:rsid w:val="00D51B9C"/>
    <w:rsid w:val="00D5227D"/>
    <w:rsid w:val="00D537FA"/>
    <w:rsid w:val="00D5547D"/>
    <w:rsid w:val="00D57722"/>
    <w:rsid w:val="00D6201C"/>
    <w:rsid w:val="00D6206E"/>
    <w:rsid w:val="00D64A82"/>
    <w:rsid w:val="00D66450"/>
    <w:rsid w:val="00D669A2"/>
    <w:rsid w:val="00D6763A"/>
    <w:rsid w:val="00D706ED"/>
    <w:rsid w:val="00D70CFF"/>
    <w:rsid w:val="00D73DC4"/>
    <w:rsid w:val="00D7494C"/>
    <w:rsid w:val="00D76268"/>
    <w:rsid w:val="00D774B1"/>
    <w:rsid w:val="00D80D99"/>
    <w:rsid w:val="00D83A6F"/>
    <w:rsid w:val="00D83D68"/>
    <w:rsid w:val="00D87AEC"/>
    <w:rsid w:val="00D92B79"/>
    <w:rsid w:val="00D93526"/>
    <w:rsid w:val="00D9503C"/>
    <w:rsid w:val="00D95885"/>
    <w:rsid w:val="00D95DC3"/>
    <w:rsid w:val="00D96C5A"/>
    <w:rsid w:val="00DA0788"/>
    <w:rsid w:val="00DA2BCF"/>
    <w:rsid w:val="00DA316A"/>
    <w:rsid w:val="00DA6BF3"/>
    <w:rsid w:val="00DB00DE"/>
    <w:rsid w:val="00DB2088"/>
    <w:rsid w:val="00DB2375"/>
    <w:rsid w:val="00DB4393"/>
    <w:rsid w:val="00DB6FFE"/>
    <w:rsid w:val="00DB7FD3"/>
    <w:rsid w:val="00DC0E27"/>
    <w:rsid w:val="00DC1547"/>
    <w:rsid w:val="00DC1E70"/>
    <w:rsid w:val="00DC58A5"/>
    <w:rsid w:val="00DC6586"/>
    <w:rsid w:val="00DD73EF"/>
    <w:rsid w:val="00DD790C"/>
    <w:rsid w:val="00DE1941"/>
    <w:rsid w:val="00DE23E8"/>
    <w:rsid w:val="00DE2567"/>
    <w:rsid w:val="00DE2AF7"/>
    <w:rsid w:val="00DE2BEE"/>
    <w:rsid w:val="00DF0253"/>
    <w:rsid w:val="00DF08AD"/>
    <w:rsid w:val="00DF0EF0"/>
    <w:rsid w:val="00DF1ABB"/>
    <w:rsid w:val="00DF2390"/>
    <w:rsid w:val="00DF2DF6"/>
    <w:rsid w:val="00DF3466"/>
    <w:rsid w:val="00DF460B"/>
    <w:rsid w:val="00DF4E7D"/>
    <w:rsid w:val="00DF53AC"/>
    <w:rsid w:val="00DF53FB"/>
    <w:rsid w:val="00DF5CB6"/>
    <w:rsid w:val="00E01152"/>
    <w:rsid w:val="00E0128B"/>
    <w:rsid w:val="00E01DBE"/>
    <w:rsid w:val="00E03CCE"/>
    <w:rsid w:val="00E049E5"/>
    <w:rsid w:val="00E052B1"/>
    <w:rsid w:val="00E060BC"/>
    <w:rsid w:val="00E11D00"/>
    <w:rsid w:val="00E13C93"/>
    <w:rsid w:val="00E14561"/>
    <w:rsid w:val="00E150FD"/>
    <w:rsid w:val="00E20C4F"/>
    <w:rsid w:val="00E21035"/>
    <w:rsid w:val="00E217FD"/>
    <w:rsid w:val="00E2228B"/>
    <w:rsid w:val="00E22B6C"/>
    <w:rsid w:val="00E2343D"/>
    <w:rsid w:val="00E32015"/>
    <w:rsid w:val="00E32F45"/>
    <w:rsid w:val="00E3428D"/>
    <w:rsid w:val="00E3491B"/>
    <w:rsid w:val="00E35008"/>
    <w:rsid w:val="00E3591B"/>
    <w:rsid w:val="00E411C5"/>
    <w:rsid w:val="00E42445"/>
    <w:rsid w:val="00E42A65"/>
    <w:rsid w:val="00E43E26"/>
    <w:rsid w:val="00E4478C"/>
    <w:rsid w:val="00E44911"/>
    <w:rsid w:val="00E5056D"/>
    <w:rsid w:val="00E50B1E"/>
    <w:rsid w:val="00E5121B"/>
    <w:rsid w:val="00E51D69"/>
    <w:rsid w:val="00E57C7D"/>
    <w:rsid w:val="00E620B1"/>
    <w:rsid w:val="00E63363"/>
    <w:rsid w:val="00E63483"/>
    <w:rsid w:val="00E6365B"/>
    <w:rsid w:val="00E64E17"/>
    <w:rsid w:val="00E76073"/>
    <w:rsid w:val="00E76923"/>
    <w:rsid w:val="00E77E58"/>
    <w:rsid w:val="00E8041C"/>
    <w:rsid w:val="00E80B70"/>
    <w:rsid w:val="00E813C3"/>
    <w:rsid w:val="00E83CB3"/>
    <w:rsid w:val="00E85B1E"/>
    <w:rsid w:val="00E90367"/>
    <w:rsid w:val="00E92320"/>
    <w:rsid w:val="00E93A55"/>
    <w:rsid w:val="00E942CC"/>
    <w:rsid w:val="00E9667F"/>
    <w:rsid w:val="00E967E5"/>
    <w:rsid w:val="00EA0668"/>
    <w:rsid w:val="00EA11A5"/>
    <w:rsid w:val="00EA1475"/>
    <w:rsid w:val="00EA3D3C"/>
    <w:rsid w:val="00EA55F3"/>
    <w:rsid w:val="00EA5F1C"/>
    <w:rsid w:val="00EA63CB"/>
    <w:rsid w:val="00EA6B78"/>
    <w:rsid w:val="00EA6CC9"/>
    <w:rsid w:val="00EA72DE"/>
    <w:rsid w:val="00EA75C2"/>
    <w:rsid w:val="00EA78C7"/>
    <w:rsid w:val="00EB0450"/>
    <w:rsid w:val="00EB281E"/>
    <w:rsid w:val="00EB37F2"/>
    <w:rsid w:val="00EB3C31"/>
    <w:rsid w:val="00EB4485"/>
    <w:rsid w:val="00EB4D17"/>
    <w:rsid w:val="00EB5729"/>
    <w:rsid w:val="00EB620C"/>
    <w:rsid w:val="00EB6D59"/>
    <w:rsid w:val="00EC0024"/>
    <w:rsid w:val="00EC27CB"/>
    <w:rsid w:val="00EC2929"/>
    <w:rsid w:val="00EC358A"/>
    <w:rsid w:val="00EC3A9A"/>
    <w:rsid w:val="00EC49D0"/>
    <w:rsid w:val="00EC5FF3"/>
    <w:rsid w:val="00EC7CC3"/>
    <w:rsid w:val="00ED06CF"/>
    <w:rsid w:val="00ED0BA2"/>
    <w:rsid w:val="00ED219D"/>
    <w:rsid w:val="00ED6C4E"/>
    <w:rsid w:val="00ED7FDE"/>
    <w:rsid w:val="00EE2B8F"/>
    <w:rsid w:val="00EE3037"/>
    <w:rsid w:val="00EE51D9"/>
    <w:rsid w:val="00EE55B6"/>
    <w:rsid w:val="00EF253D"/>
    <w:rsid w:val="00EF6DFB"/>
    <w:rsid w:val="00F0058B"/>
    <w:rsid w:val="00F022CF"/>
    <w:rsid w:val="00F04E11"/>
    <w:rsid w:val="00F051AF"/>
    <w:rsid w:val="00F064E3"/>
    <w:rsid w:val="00F06861"/>
    <w:rsid w:val="00F06A4F"/>
    <w:rsid w:val="00F076E1"/>
    <w:rsid w:val="00F10687"/>
    <w:rsid w:val="00F11039"/>
    <w:rsid w:val="00F11A2A"/>
    <w:rsid w:val="00F12861"/>
    <w:rsid w:val="00F1292B"/>
    <w:rsid w:val="00F13F59"/>
    <w:rsid w:val="00F14702"/>
    <w:rsid w:val="00F15899"/>
    <w:rsid w:val="00F15A02"/>
    <w:rsid w:val="00F17F01"/>
    <w:rsid w:val="00F2223D"/>
    <w:rsid w:val="00F22B56"/>
    <w:rsid w:val="00F237E6"/>
    <w:rsid w:val="00F25AEC"/>
    <w:rsid w:val="00F359A5"/>
    <w:rsid w:val="00F365F2"/>
    <w:rsid w:val="00F3732F"/>
    <w:rsid w:val="00F3734A"/>
    <w:rsid w:val="00F4343A"/>
    <w:rsid w:val="00F46494"/>
    <w:rsid w:val="00F4796F"/>
    <w:rsid w:val="00F51FF7"/>
    <w:rsid w:val="00F52262"/>
    <w:rsid w:val="00F52440"/>
    <w:rsid w:val="00F52592"/>
    <w:rsid w:val="00F553E1"/>
    <w:rsid w:val="00F558AB"/>
    <w:rsid w:val="00F573D5"/>
    <w:rsid w:val="00F604E9"/>
    <w:rsid w:val="00F6067E"/>
    <w:rsid w:val="00F61D89"/>
    <w:rsid w:val="00F6259E"/>
    <w:rsid w:val="00F64D3F"/>
    <w:rsid w:val="00F65B5A"/>
    <w:rsid w:val="00F65EEF"/>
    <w:rsid w:val="00F66F6D"/>
    <w:rsid w:val="00F7008D"/>
    <w:rsid w:val="00F70642"/>
    <w:rsid w:val="00F80438"/>
    <w:rsid w:val="00F8073B"/>
    <w:rsid w:val="00F80E12"/>
    <w:rsid w:val="00F81566"/>
    <w:rsid w:val="00F81884"/>
    <w:rsid w:val="00F85899"/>
    <w:rsid w:val="00F85CE6"/>
    <w:rsid w:val="00F86ABB"/>
    <w:rsid w:val="00F87E21"/>
    <w:rsid w:val="00F93AAE"/>
    <w:rsid w:val="00F9585A"/>
    <w:rsid w:val="00F95A08"/>
    <w:rsid w:val="00F963D9"/>
    <w:rsid w:val="00F97EEB"/>
    <w:rsid w:val="00FA21B6"/>
    <w:rsid w:val="00FA4DE8"/>
    <w:rsid w:val="00FA5829"/>
    <w:rsid w:val="00FA64BE"/>
    <w:rsid w:val="00FA755E"/>
    <w:rsid w:val="00FB3E53"/>
    <w:rsid w:val="00FB40A7"/>
    <w:rsid w:val="00FB493A"/>
    <w:rsid w:val="00FB4B35"/>
    <w:rsid w:val="00FB5AF8"/>
    <w:rsid w:val="00FB70BD"/>
    <w:rsid w:val="00FC071A"/>
    <w:rsid w:val="00FC1C38"/>
    <w:rsid w:val="00FC29D7"/>
    <w:rsid w:val="00FC4C49"/>
    <w:rsid w:val="00FC5A3E"/>
    <w:rsid w:val="00FC5A64"/>
    <w:rsid w:val="00FC5D07"/>
    <w:rsid w:val="00FD3DF1"/>
    <w:rsid w:val="00FD5A15"/>
    <w:rsid w:val="00FD7648"/>
    <w:rsid w:val="00FE0489"/>
    <w:rsid w:val="00FE183A"/>
    <w:rsid w:val="00FE2890"/>
    <w:rsid w:val="00FE404B"/>
    <w:rsid w:val="00FE419B"/>
    <w:rsid w:val="00FE5724"/>
    <w:rsid w:val="00FE5B98"/>
    <w:rsid w:val="00FE639A"/>
    <w:rsid w:val="00FE7475"/>
    <w:rsid w:val="00FF0654"/>
    <w:rsid w:val="00FF0EB4"/>
    <w:rsid w:val="00FF2F33"/>
    <w:rsid w:val="00FF5B09"/>
    <w:rsid w:val="00FF6A5F"/>
    <w:rsid w:val="00FF6AA8"/>
    <w:rsid w:val="4EC6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F6A8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Pr>
      <w:rFonts w:ascii="Times New Roman" w:eastAsia="Cambria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qFormat/>
    <w:rPr>
      <w:rFonts w:ascii="PqwrhdAdvTT86d47313" w:hAnsi="PqwrhdAdvTT86d47313" w:hint="default"/>
      <w:color w:val="231F20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eastAsia="DengXian" w:cs="Times New Roman"/>
      <w:kern w:val="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DengXian" w:hAnsi="Times New Roman" w:cs="Times New Roman"/>
      <w:kern w:val="2"/>
      <w:sz w:val="24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ListParagraphChar"/>
    <w:link w:val="EndNoteBibliographyTitle"/>
    <w:qFormat/>
    <w:rPr>
      <w:rFonts w:ascii="Times New Roman" w:eastAsia="Cambria" w:hAnsi="Times New Roman" w:cs="Times New Roman"/>
      <w:sz w:val="24"/>
      <w:szCs w:val="22"/>
    </w:rPr>
  </w:style>
  <w:style w:type="paragraph" w:styleId="Revision">
    <w:name w:val="Revision"/>
    <w:hidden/>
    <w:uiPriority w:val="99"/>
    <w:semiHidden/>
    <w:rsid w:val="002750DC"/>
    <w:rPr>
      <w:rFonts w:ascii="Times New Roman" w:hAnsi="Times New Roman"/>
      <w:sz w:val="24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1E22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8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6DEF4961-1ABD-4536-BD78-32441C8BE4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7-07T03:25:00Z</dcterms:created>
  <dcterms:modified xsi:type="dcterms:W3CDTF">2021-07-30T07:53:00Z</dcterms:modified>
</cp:coreProperties>
</file>